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8BB41" w14:textId="4368ABE6" w:rsidR="004B185E" w:rsidRDefault="00BE3CEA" w:rsidP="001A6C48">
      <w:pPr>
        <w:pStyle w:val="TOCHeading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BE3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materials</w:t>
      </w:r>
    </w:p>
    <w:p w14:paraId="639EEED6" w14:textId="77777777" w:rsidR="00DA7680" w:rsidRPr="00DA7680" w:rsidRDefault="00DA7680" w:rsidP="00DA7680">
      <w:pPr>
        <w:rPr>
          <w:lang w:val="en-GB" w:bidi="lo-LA"/>
        </w:rPr>
      </w:pPr>
    </w:p>
    <w:p w14:paraId="64EB7497" w14:textId="20071C32" w:rsidR="004B185E" w:rsidRPr="00DA7680" w:rsidRDefault="004B185E" w:rsidP="00CF162B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DA76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Web Annex </w:t>
      </w:r>
      <w:r w:rsidR="00D10988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DA7680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DA76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C004F6" w:rsidRPr="00DA76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he list of consulted development partners </w:t>
      </w:r>
      <w:r w:rsidR="00CF162B" w:rsidRPr="00DA768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o identify existing RMNCAH national standards, </w:t>
      </w:r>
      <w:r w:rsidR="001848C9" w:rsidRPr="00DA7680">
        <w:rPr>
          <w:rFonts w:ascii="Times New Roman" w:hAnsi="Times New Roman" w:cs="Times New Roman"/>
          <w:b/>
          <w:bCs/>
          <w:color w:val="auto"/>
          <w:sz w:val="22"/>
          <w:szCs w:val="22"/>
        </w:rPr>
        <w:t>guidelines,</w:t>
      </w:r>
      <w:r w:rsidR="00CF162B" w:rsidRPr="00DA768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nd in-service training materials in July 202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456"/>
      </w:tblGrid>
      <w:tr w:rsidR="00CF162B" w14:paraId="55DDA090" w14:textId="77777777" w:rsidTr="00CF162B">
        <w:tc>
          <w:tcPr>
            <w:tcW w:w="10456" w:type="dxa"/>
          </w:tcPr>
          <w:p w14:paraId="33159E0D" w14:textId="67C420A8" w:rsidR="00CF162B" w:rsidRPr="00372300" w:rsidRDefault="008D1360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6A529D" w:rsidRPr="00372300">
              <w:rPr>
                <w:rFonts w:ascii="Times New Roman" w:hAnsi="Times New Roman" w:cs="Times New Roman"/>
                <w:color w:val="000000" w:themeColor="text1"/>
              </w:rPr>
              <w:t>World Health Organization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WHO</w:t>
            </w:r>
            <w:r w:rsidR="006A529D"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DB10808" w14:textId="50494562" w:rsidR="00CF162B" w:rsidRPr="00372300" w:rsidRDefault="008D1360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 xml:space="preserve">United Nations Joint </w:t>
            </w:r>
            <w:proofErr w:type="spellStart"/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Programme</w:t>
            </w:r>
            <w:proofErr w:type="spellEnd"/>
          </w:p>
          <w:p w14:paraId="2657A6E2" w14:textId="27A17CC4" w:rsidR="00CF162B" w:rsidRPr="00372300" w:rsidRDefault="008D1360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6A529D" w:rsidRPr="00372300">
              <w:rPr>
                <w:rFonts w:ascii="Times New Roman" w:hAnsi="Times New Roman" w:cs="Times New Roman"/>
                <w:color w:val="000000" w:themeColor="text1"/>
              </w:rPr>
              <w:t>United Nations Population Fund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 (UNFPA)</w:t>
            </w:r>
          </w:p>
          <w:p w14:paraId="28DB1377" w14:textId="5C175377" w:rsidR="00CF162B" w:rsidRPr="00372300" w:rsidRDefault="008D1360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The </w:t>
            </w:r>
            <w:r w:rsidR="000726BE" w:rsidRPr="0037230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United Nations Children's Fund</w:t>
            </w:r>
            <w:r w:rsidRPr="0037230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UNICEF)</w:t>
            </w:r>
          </w:p>
          <w:p w14:paraId="6A8DE392" w14:textId="2A68F814" w:rsidR="00CF162B" w:rsidRPr="00372300" w:rsidRDefault="00AE5172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Swiss Red Cross</w:t>
            </w:r>
          </w:p>
          <w:p w14:paraId="030ACAF9" w14:textId="5D0649F0" w:rsidR="00CF162B" w:rsidRPr="00372300" w:rsidRDefault="00AE5172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Lux</w:t>
            </w:r>
            <w:r w:rsidR="00021683" w:rsidRPr="00372300">
              <w:rPr>
                <w:rFonts w:ascii="Times New Roman" w:hAnsi="Times New Roman" w:cs="Times New Roman"/>
                <w:color w:val="000000" w:themeColor="text1"/>
              </w:rPr>
              <w:t>embourg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 xml:space="preserve"> Development</w:t>
            </w:r>
            <w:r w:rsidR="00021683" w:rsidRPr="00372300">
              <w:rPr>
                <w:rFonts w:ascii="Times New Roman" w:hAnsi="Times New Roman" w:cs="Times New Roman"/>
                <w:color w:val="000000" w:themeColor="text1"/>
              </w:rPr>
              <w:t xml:space="preserve"> Cooperation Agency (</w:t>
            </w:r>
            <w:proofErr w:type="spellStart"/>
            <w:r w:rsidR="00021683" w:rsidRPr="00372300">
              <w:rPr>
                <w:rFonts w:ascii="Times New Roman" w:hAnsi="Times New Roman" w:cs="Times New Roman"/>
                <w:color w:val="000000" w:themeColor="text1"/>
              </w:rPr>
              <w:t>LuxDev</w:t>
            </w:r>
            <w:proofErr w:type="spellEnd"/>
            <w:r w:rsidR="00021683" w:rsidRPr="00372300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  <w:p w14:paraId="5FFC1FED" w14:textId="783EFD4F" w:rsidR="00CF162B" w:rsidRPr="00372300" w:rsidRDefault="00AE5172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Safe the Children International</w:t>
            </w:r>
            <w:r w:rsidR="00700DC7" w:rsidRPr="00372300">
              <w:rPr>
                <w:rFonts w:ascii="Times New Roman" w:hAnsi="Times New Roman" w:cs="Times New Roman"/>
                <w:color w:val="000000" w:themeColor="text1"/>
              </w:rPr>
              <w:t xml:space="preserve"> (SCI)</w:t>
            </w:r>
          </w:p>
          <w:p w14:paraId="6C44320C" w14:textId="63D847B2" w:rsidR="006A529D" w:rsidRPr="00372300" w:rsidRDefault="00700DC7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Population Services International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PSI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7F53678" w14:textId="03A88305" w:rsidR="00021683" w:rsidRPr="00372300" w:rsidRDefault="00C24621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Korea Foundation for International Healthcare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KOFIH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6771114" w14:textId="6CEC47B2" w:rsidR="00021683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74222C" w:rsidRPr="00372300">
              <w:rPr>
                <w:rFonts w:ascii="Times New Roman" w:hAnsi="Times New Roman" w:cs="Times New Roman"/>
                <w:color w:val="000000" w:themeColor="text1"/>
              </w:rPr>
              <w:t>ARE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 International</w:t>
            </w:r>
          </w:p>
          <w:p w14:paraId="5F3C0801" w14:textId="43EA2434" w:rsidR="00021683" w:rsidRPr="00372300" w:rsidRDefault="00944FED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World Bank</w:t>
            </w:r>
          </w:p>
          <w:p w14:paraId="57D50F82" w14:textId="425179BE" w:rsidR="00021683" w:rsidRPr="00372300" w:rsidRDefault="00891A43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391406" w:rsidRPr="00372300">
              <w:rPr>
                <w:rFonts w:ascii="Times New Roman" w:hAnsi="Times New Roman" w:cs="Times New Roman"/>
                <w:color w:val="000000" w:themeColor="text1"/>
              </w:rPr>
              <w:t>Japan International Cooperation Agency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JICA</w:t>
            </w:r>
            <w:r w:rsidR="00391406"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1D39F04" w14:textId="672B4374" w:rsidR="00021683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World Vision International</w:t>
            </w:r>
            <w:r w:rsidR="00391406" w:rsidRPr="00372300">
              <w:rPr>
                <w:rFonts w:ascii="Times New Roman" w:hAnsi="Times New Roman" w:cs="Times New Roman"/>
                <w:color w:val="000000" w:themeColor="text1"/>
              </w:rPr>
              <w:t xml:space="preserve"> (WVI)</w:t>
            </w:r>
          </w:p>
          <w:p w14:paraId="394EC18C" w14:textId="77777777" w:rsidR="00A93964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Plan International</w:t>
            </w:r>
          </w:p>
          <w:p w14:paraId="4198915E" w14:textId="3AAB1612" w:rsidR="00021683" w:rsidRPr="00372300" w:rsidRDefault="00807E57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European Union</w:t>
            </w:r>
            <w:r w:rsidR="00A93964" w:rsidRPr="00372300">
              <w:rPr>
                <w:rFonts w:ascii="Times New Roman" w:hAnsi="Times New Roman" w:cs="Times New Roman"/>
                <w:color w:val="000000" w:themeColor="text1"/>
              </w:rPr>
              <w:t xml:space="preserve"> (EU)</w:t>
            </w:r>
          </w:p>
          <w:p w14:paraId="093BF63B" w14:textId="6DC3C391" w:rsidR="00A93964" w:rsidRPr="00372300" w:rsidRDefault="00807E57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5462E" w:rsidRPr="00372300">
              <w:rPr>
                <w:rFonts w:ascii="Times New Roman" w:hAnsi="Times New Roman" w:cs="Times New Roman"/>
                <w:color w:val="000000" w:themeColor="text1"/>
              </w:rPr>
              <w:t>United States Agency for International Development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USAID</w:t>
            </w:r>
            <w:r w:rsidR="00C5462E"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D91B3AB" w14:textId="59CB40EA" w:rsidR="00C5462E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Humanity and Inclusion</w:t>
            </w:r>
            <w:r w:rsidR="0050352E" w:rsidRPr="00372300">
              <w:rPr>
                <w:rFonts w:ascii="Times New Roman" w:hAnsi="Times New Roman" w:cs="Times New Roman"/>
                <w:color w:val="000000" w:themeColor="text1"/>
              </w:rPr>
              <w:t xml:space="preserve"> (HI)</w:t>
            </w:r>
          </w:p>
          <w:p w14:paraId="4744EB60" w14:textId="1DB2AF81" w:rsidR="006425F6" w:rsidRPr="00372300" w:rsidRDefault="006425F6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Gavi, the </w:t>
            </w:r>
            <w:r w:rsidR="00081DBC" w:rsidRPr="00372300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accine </w:t>
            </w:r>
            <w:r w:rsidR="00081DBC" w:rsidRPr="0037230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lliance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GAVI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E076462" w14:textId="77777777" w:rsidR="00081DBC" w:rsidRPr="00372300" w:rsidRDefault="00081DBC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Clinton Health Access Initiative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CHAI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541013C" w14:textId="5295FA03" w:rsidR="00C44997" w:rsidRPr="00372300" w:rsidRDefault="00D10AFA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 xml:space="preserve">Service </w:t>
            </w:r>
            <w:proofErr w:type="spellStart"/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>Fraternel</w:t>
            </w:r>
            <w:proofErr w:type="spellEnd"/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>d’Entraide</w:t>
            </w:r>
            <w:proofErr w:type="spellEnd"/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SFE</w:t>
            </w:r>
            <w:r w:rsidR="00C44997"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23984C9" w14:textId="275EF7BC" w:rsidR="0050352E" w:rsidRPr="00372300" w:rsidRDefault="00D10AFA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The Adventist Development and Relief Agency (</w:t>
            </w:r>
            <w:r w:rsidR="00CF162B" w:rsidRPr="00372300">
              <w:rPr>
                <w:rFonts w:ascii="Times New Roman" w:hAnsi="Times New Roman" w:cs="Times New Roman"/>
                <w:color w:val="000000" w:themeColor="text1"/>
              </w:rPr>
              <w:t>ADRA</w:t>
            </w:r>
            <w:r w:rsidRPr="003723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CA7521D" w14:textId="104BCF9E" w:rsidR="00D10AFA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2300">
              <w:rPr>
                <w:rFonts w:ascii="Times New Roman" w:hAnsi="Times New Roman" w:cs="Times New Roman"/>
                <w:color w:val="000000" w:themeColor="text1"/>
              </w:rPr>
              <w:t>Lao Friends Hospital</w:t>
            </w:r>
            <w:r w:rsidR="00A21D51" w:rsidRPr="00372300">
              <w:rPr>
                <w:rFonts w:ascii="Times New Roman" w:hAnsi="Times New Roman" w:cs="Times New Roman"/>
                <w:color w:val="000000" w:themeColor="text1"/>
              </w:rPr>
              <w:t xml:space="preserve"> for Children </w:t>
            </w:r>
          </w:p>
          <w:p w14:paraId="3DBEA570" w14:textId="08BD4CBB" w:rsidR="00CF162B" w:rsidRPr="00372300" w:rsidRDefault="00CF162B" w:rsidP="00CF16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372300">
              <w:rPr>
                <w:rFonts w:ascii="Times New Roman" w:hAnsi="Times New Roman" w:cs="Times New Roman"/>
                <w:color w:val="000000" w:themeColor="text1"/>
              </w:rPr>
              <w:t>Medecins</w:t>
            </w:r>
            <w:proofErr w:type="spellEnd"/>
            <w:r w:rsidRPr="00372300">
              <w:rPr>
                <w:rFonts w:ascii="Times New Roman" w:hAnsi="Times New Roman" w:cs="Times New Roman"/>
                <w:color w:val="000000" w:themeColor="text1"/>
              </w:rPr>
              <w:t xml:space="preserve"> du Monde</w:t>
            </w:r>
          </w:p>
        </w:tc>
      </w:tr>
    </w:tbl>
    <w:p w14:paraId="4666CBA5" w14:textId="77777777" w:rsidR="00D10988" w:rsidRDefault="00D10988" w:rsidP="00DA768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25727765"/>
    </w:p>
    <w:p w14:paraId="14FED3D7" w14:textId="190A2A5D" w:rsidR="00BE3CEA" w:rsidRPr="00DA7680" w:rsidRDefault="00BE3CEA" w:rsidP="00DA7680">
      <w:pPr>
        <w:spacing w:line="259" w:lineRule="auto"/>
        <w:rPr>
          <w:lang w:bidi="lo-LA"/>
        </w:rPr>
      </w:pP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Web Annex </w:t>
      </w:r>
      <w:r w:rsidR="00D1098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300F" w:rsidRPr="00DA768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B185E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RMNCAH Interventions </w:t>
      </w:r>
      <w:r w:rsidR="00575A15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in the national Essential Health Service Package </w:t>
      </w:r>
      <w:r w:rsidR="00EE1F5F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(EHSP) 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required to be </w:t>
      </w:r>
      <w:r w:rsidR="00434502">
        <w:rPr>
          <w:rFonts w:ascii="Times New Roman" w:hAnsi="Times New Roman" w:cs="Times New Roman"/>
          <w:b/>
          <w:bCs/>
          <w:sz w:val="24"/>
          <w:szCs w:val="24"/>
        </w:rPr>
        <w:t>provided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 by midwives</w:t>
      </w:r>
      <w:r w:rsidR="004F0FF3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6B8">
        <w:rPr>
          <w:rFonts w:ascii="Times New Roman" w:hAnsi="Times New Roman" w:cs="Times New Roman"/>
          <w:b/>
          <w:bCs/>
          <w:sz w:val="24"/>
          <w:szCs w:val="24"/>
        </w:rPr>
        <w:t xml:space="preserve">alone </w:t>
      </w:r>
      <w:r w:rsidR="004F0FF3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23186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F0FF3" w:rsidRPr="00DA7680">
        <w:rPr>
          <w:rFonts w:ascii="Times New Roman" w:hAnsi="Times New Roman" w:cs="Times New Roman"/>
          <w:b/>
          <w:bCs/>
          <w:sz w:val="24"/>
          <w:szCs w:val="24"/>
        </w:rPr>
        <w:t>status of regulatory support b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y the </w:t>
      </w:r>
      <w:r w:rsidR="002F072B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Lao PDR </w:t>
      </w:r>
      <w:r w:rsidR="007C2FAB" w:rsidRPr="00DA76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cope of </w:t>
      </w:r>
      <w:r w:rsidR="007C2FAB" w:rsidRPr="00DA7680">
        <w:rPr>
          <w:rFonts w:ascii="Times New Roman" w:hAnsi="Times New Roman" w:cs="Times New Roman"/>
          <w:b/>
          <w:bCs/>
          <w:sz w:val="24"/>
          <w:szCs w:val="24"/>
        </w:rPr>
        <w:t>Midwifery P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>ractice</w:t>
      </w:r>
      <w:r w:rsidR="007317D4"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 (200</w:t>
      </w:r>
      <w:r w:rsidR="00682307" w:rsidRPr="00DA768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317D4" w:rsidRPr="00DA768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A7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0FF3" w:rsidRPr="00DA7680">
        <w:rPr>
          <w:rFonts w:ascii="Times New Roman" w:hAnsi="Times New Roman" w:cs="Times New Roman"/>
          <w:b/>
          <w:bCs/>
          <w:sz w:val="24"/>
          <w:szCs w:val="24"/>
        </w:rPr>
        <w:t>before revision</w:t>
      </w:r>
      <w:bookmarkEnd w:id="0"/>
      <w:r w:rsidR="007317D4" w:rsidRPr="00DA7680">
        <w:rPr>
          <w:rFonts w:ascii="Times New Roman" w:hAnsi="Times New Roman" w:cs="Times New Roman"/>
          <w:b/>
          <w:bCs/>
          <w:sz w:val="24"/>
          <w:szCs w:val="24"/>
        </w:rPr>
        <w:t>, Lao PDR, 2021</w:t>
      </w:r>
    </w:p>
    <w:tbl>
      <w:tblPr>
        <w:tblStyle w:val="TableGrid"/>
        <w:tblW w:w="105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5"/>
        <w:gridCol w:w="4950"/>
        <w:gridCol w:w="720"/>
        <w:gridCol w:w="900"/>
        <w:gridCol w:w="540"/>
        <w:gridCol w:w="720"/>
        <w:gridCol w:w="810"/>
        <w:gridCol w:w="720"/>
        <w:gridCol w:w="720"/>
      </w:tblGrid>
      <w:tr w:rsidR="00BE3CEA" w:rsidRPr="00BE3CEA" w14:paraId="40A2B4B8" w14:textId="77777777" w:rsidTr="00534E16">
        <w:tc>
          <w:tcPr>
            <w:tcW w:w="5395" w:type="dxa"/>
            <w:gridSpan w:val="2"/>
            <w:shd w:val="clear" w:color="auto" w:fill="F2F2F2"/>
          </w:tcPr>
          <w:p w14:paraId="132D297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Service area</w:t>
            </w:r>
          </w:p>
        </w:tc>
        <w:tc>
          <w:tcPr>
            <w:tcW w:w="720" w:type="dxa"/>
            <w:vMerge w:val="restart"/>
            <w:textDirection w:val="btLr"/>
          </w:tcPr>
          <w:p w14:paraId="469B7312" w14:textId="33F8FAE1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Regulatory support status Fully supported (Yes / No)</w:t>
            </w:r>
          </w:p>
        </w:tc>
        <w:tc>
          <w:tcPr>
            <w:tcW w:w="4410" w:type="dxa"/>
            <w:gridSpan w:val="6"/>
            <w:shd w:val="clear" w:color="auto" w:fill="F2F2F2"/>
          </w:tcPr>
          <w:p w14:paraId="549A5B05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Practice categories not fully supported by regulation*1</w:t>
            </w:r>
          </w:p>
        </w:tc>
      </w:tr>
      <w:tr w:rsidR="00BE3CEA" w:rsidRPr="00BE3CEA" w14:paraId="2F158A23" w14:textId="77777777" w:rsidTr="00534E16">
        <w:trPr>
          <w:cantSplit/>
          <w:trHeight w:val="2132"/>
        </w:trPr>
        <w:tc>
          <w:tcPr>
            <w:tcW w:w="445" w:type="dxa"/>
          </w:tcPr>
          <w:p w14:paraId="3CFBD1E2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4950" w:type="dxa"/>
          </w:tcPr>
          <w:p w14:paraId="23AF992E" w14:textId="42DAAA0E" w:rsidR="00BE3CEA" w:rsidRPr="00EE1F5F" w:rsidRDefault="00EE1F5F" w:rsidP="00BE3CEA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EE1F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sential</w:t>
            </w:r>
            <w:r w:rsidRPr="00EE1F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1F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NCAH Interventions in the national EHSP</w:t>
            </w:r>
          </w:p>
        </w:tc>
        <w:tc>
          <w:tcPr>
            <w:tcW w:w="720" w:type="dxa"/>
            <w:vMerge/>
            <w:textDirection w:val="btLr"/>
          </w:tcPr>
          <w:p w14:paraId="22943787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extDirection w:val="btLr"/>
          </w:tcPr>
          <w:p w14:paraId="2B230A44" w14:textId="77777777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Test (Order/Conduct)</w:t>
            </w:r>
          </w:p>
        </w:tc>
        <w:tc>
          <w:tcPr>
            <w:tcW w:w="540" w:type="dxa"/>
            <w:textDirection w:val="btLr"/>
          </w:tcPr>
          <w:p w14:paraId="7A4D8C78" w14:textId="77777777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20" w:type="dxa"/>
            <w:textDirection w:val="btLr"/>
          </w:tcPr>
          <w:p w14:paraId="0C12D986" w14:textId="77777777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 xml:space="preserve">Preventative prescription and administration </w:t>
            </w:r>
          </w:p>
        </w:tc>
        <w:tc>
          <w:tcPr>
            <w:tcW w:w="810" w:type="dxa"/>
            <w:textDirection w:val="btLr"/>
          </w:tcPr>
          <w:p w14:paraId="4A2F9BF5" w14:textId="77777777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Curative prescription / Administration of medicine</w:t>
            </w:r>
          </w:p>
        </w:tc>
        <w:tc>
          <w:tcPr>
            <w:tcW w:w="720" w:type="dxa"/>
            <w:textDirection w:val="btLr"/>
          </w:tcPr>
          <w:p w14:paraId="1F7EDB46" w14:textId="76AE8CD2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Non-pharmacological intervention (</w:t>
            </w:r>
            <w:r w:rsidR="00F720B6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uncomplicated</w:t>
            </w: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  <w:textDirection w:val="btLr"/>
          </w:tcPr>
          <w:p w14:paraId="60AEDB07" w14:textId="295BFED3" w:rsidR="00BE3CEA" w:rsidRPr="00BE3CEA" w:rsidRDefault="00BE3CEA" w:rsidP="00BE3CEA">
            <w:pPr>
              <w:spacing w:line="240" w:lineRule="auto"/>
              <w:ind w:left="113" w:right="113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Non-pharmacological intervention (</w:t>
            </w:r>
            <w:r w:rsidR="00F720B6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cases with complications</w:t>
            </w: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E3CEA" w:rsidRPr="00BE3CEA" w14:paraId="6EA5DEAE" w14:textId="77777777" w:rsidTr="00534E16">
        <w:trPr>
          <w:trHeight w:val="416"/>
        </w:trPr>
        <w:tc>
          <w:tcPr>
            <w:tcW w:w="5395" w:type="dxa"/>
            <w:gridSpan w:val="2"/>
            <w:shd w:val="clear" w:color="auto" w:fill="D9D9D9" w:themeFill="background1" w:themeFillShade="D9"/>
          </w:tcPr>
          <w:p w14:paraId="68613E73" w14:textId="711F3EB2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 xml:space="preserve">Adolescent </w:t>
            </w:r>
            <w:r w:rsidRPr="00C014EC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/</w:t>
            </w:r>
            <w:r w:rsidR="00FD6252" w:rsidRPr="00C014EC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Pre-pregnancy</w:t>
            </w:r>
            <w:r w:rsidR="00C014EC" w:rsidRPr="00C014EC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/</w:t>
            </w:r>
            <w:r w:rsidR="00FD6252" w:rsidRPr="00C014EC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S</w:t>
            </w:r>
            <w:r w:rsidRPr="00C014EC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>exual</w:t>
            </w:r>
            <w:r w:rsidRPr="00BE3CEA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  <w:t xml:space="preserve"> health</w:t>
            </w:r>
          </w:p>
        </w:tc>
        <w:tc>
          <w:tcPr>
            <w:tcW w:w="5130" w:type="dxa"/>
            <w:gridSpan w:val="7"/>
            <w:shd w:val="clear" w:color="auto" w:fill="D9D9D9" w:themeFill="background1" w:themeFillShade="D9"/>
          </w:tcPr>
          <w:p w14:paraId="75A5A48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</w:rPr>
            </w:pPr>
          </w:p>
        </w:tc>
      </w:tr>
      <w:tr w:rsidR="00BE3CEA" w:rsidRPr="00BE3CEA" w14:paraId="39A960E6" w14:textId="77777777" w:rsidTr="00534E16">
        <w:tc>
          <w:tcPr>
            <w:tcW w:w="445" w:type="dxa"/>
          </w:tcPr>
          <w:p w14:paraId="6C5C9AF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14:paraId="37B2DDC3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 education, promotion and counseling for improved health behavior and necessary care seeking behavior in the RMNCAH areas; including reproductive and sexuality; continuum of care during pregnancy, childbirth, postpartum, and childcare, </w:t>
            </w:r>
            <w:proofErr w:type="gramStart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ion</w:t>
            </w:r>
            <w:proofErr w:type="gramEnd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anagement of gender-based violence and child abuse.</w:t>
            </w:r>
          </w:p>
        </w:tc>
        <w:tc>
          <w:tcPr>
            <w:tcW w:w="720" w:type="dxa"/>
            <w:shd w:val="clear" w:color="auto" w:fill="92D050"/>
          </w:tcPr>
          <w:p w14:paraId="63F2536F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6277C21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275E7E8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F287FB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7FB79F2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261DD7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F79AB3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4A219317" w14:textId="77777777" w:rsidTr="00534E16">
        <w:tc>
          <w:tcPr>
            <w:tcW w:w="445" w:type="dxa"/>
          </w:tcPr>
          <w:p w14:paraId="34F90964" w14:textId="2ADB06F2" w:rsidR="00BE3CEA" w:rsidRPr="00BE3CEA" w:rsidDel="00B60B50" w:rsidRDefault="00B94D51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50" w:type="dxa"/>
          </w:tcPr>
          <w:p w14:paraId="50EA1386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sz w:val="16"/>
                <w:szCs w:val="16"/>
              </w:rPr>
              <w:t>Tetanus immunization to women of reproductive age and adolescents to protect neonatal tetanus</w:t>
            </w:r>
          </w:p>
        </w:tc>
        <w:tc>
          <w:tcPr>
            <w:tcW w:w="720" w:type="dxa"/>
            <w:shd w:val="clear" w:color="auto" w:fill="FF0000"/>
          </w:tcPr>
          <w:p w14:paraId="3EFBDF7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5FB96FC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680266C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3F2CFA2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3B86075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FD50FB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BC7C6C7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5F755D1C" w14:textId="77777777" w:rsidTr="00534E16">
        <w:tc>
          <w:tcPr>
            <w:tcW w:w="445" w:type="dxa"/>
          </w:tcPr>
          <w:p w14:paraId="0514A82F" w14:textId="186A6BA9" w:rsidR="00BE3CEA" w:rsidRPr="00BE3CEA" w:rsidDel="00B60B50" w:rsidRDefault="00B94D51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50" w:type="dxa"/>
          </w:tcPr>
          <w:p w14:paraId="0484C9DA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ly iron &amp; folic acid supplementation for women of reproductive age</w:t>
            </w:r>
          </w:p>
        </w:tc>
        <w:tc>
          <w:tcPr>
            <w:tcW w:w="720" w:type="dxa"/>
            <w:shd w:val="clear" w:color="auto" w:fill="FF0000"/>
          </w:tcPr>
          <w:p w14:paraId="75405B3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40F7BDC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B380D5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306506E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EC73B5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C3B530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AEC89F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E85674" w:rsidRPr="00BE3CEA" w14:paraId="641909F1" w14:textId="77777777" w:rsidTr="00534E16">
        <w:tc>
          <w:tcPr>
            <w:tcW w:w="445" w:type="dxa"/>
          </w:tcPr>
          <w:p w14:paraId="170D1578" w14:textId="468CC56E" w:rsidR="00E85674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50" w:type="dxa"/>
          </w:tcPr>
          <w:p w14:paraId="6BFD5AB5" w14:textId="7B245E99" w:rsidR="00E85674" w:rsidRPr="00BE3CEA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Short acting contraceptiv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Condom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Oral contraceptives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Injectable</w:t>
            </w:r>
          </w:p>
        </w:tc>
        <w:tc>
          <w:tcPr>
            <w:tcW w:w="720" w:type="dxa"/>
            <w:shd w:val="clear" w:color="auto" w:fill="FF0000"/>
          </w:tcPr>
          <w:p w14:paraId="718DC1D8" w14:textId="5F1BBA52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6652717B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03D858D3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1DD441AA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14:paraId="72E7D445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42C76024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75C00F54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E85674" w:rsidRPr="00BE3CEA" w14:paraId="3FE7076F" w14:textId="77777777" w:rsidTr="00534E16">
        <w:tc>
          <w:tcPr>
            <w:tcW w:w="445" w:type="dxa"/>
          </w:tcPr>
          <w:p w14:paraId="27FCDD0A" w14:textId="217EFA95" w:rsidR="00E85674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4950" w:type="dxa"/>
          </w:tcPr>
          <w:p w14:paraId="2AB88301" w14:textId="3D4E1762" w:rsidR="00E85674" w:rsidRPr="00BE3CEA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ong-acting reversible contraceptiv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Implant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IUD (intrauterine device)</w:t>
            </w:r>
          </w:p>
        </w:tc>
        <w:tc>
          <w:tcPr>
            <w:tcW w:w="720" w:type="dxa"/>
            <w:shd w:val="clear" w:color="auto" w:fill="FF0000"/>
          </w:tcPr>
          <w:p w14:paraId="038683F3" w14:textId="19E02F8B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5A80B8CC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173E5ACE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4E2E4B81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14:paraId="61137651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42AEF531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4D0124A1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E85674" w:rsidRPr="00BE3CEA" w14:paraId="7C77AC1D" w14:textId="77777777" w:rsidTr="005607DB">
        <w:tc>
          <w:tcPr>
            <w:tcW w:w="445" w:type="dxa"/>
          </w:tcPr>
          <w:p w14:paraId="5C6DEAE0" w14:textId="1F5FF601" w:rsidR="00E85674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50" w:type="dxa"/>
          </w:tcPr>
          <w:p w14:paraId="7FD8680A" w14:textId="2A466B52" w:rsidR="00E85674" w:rsidRPr="00BE3CEA" w:rsidRDefault="00E85674" w:rsidP="00E85674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Permanent contraceptive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Vasectom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Tubal ligation</w:t>
            </w:r>
          </w:p>
        </w:tc>
        <w:tc>
          <w:tcPr>
            <w:tcW w:w="720" w:type="dxa"/>
            <w:shd w:val="clear" w:color="auto" w:fill="FF0000"/>
          </w:tcPr>
          <w:p w14:paraId="2C1C5194" w14:textId="5505556C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55725DAD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F80978E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2342F708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5B0BBC94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6C4E6F53" w14:textId="77777777" w:rsidR="00E85674" w:rsidRPr="00BE3CEA" w:rsidRDefault="00E85674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811C322" w14:textId="1A3A8E8F" w:rsidR="00E85674" w:rsidRPr="00BE3CEA" w:rsidRDefault="00AF3497" w:rsidP="00E85674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*2</w:t>
            </w:r>
          </w:p>
        </w:tc>
      </w:tr>
      <w:tr w:rsidR="00BE3CEA" w:rsidRPr="00BE3CEA" w14:paraId="61BA406C" w14:textId="77777777" w:rsidTr="00534E16">
        <w:tc>
          <w:tcPr>
            <w:tcW w:w="445" w:type="dxa"/>
          </w:tcPr>
          <w:p w14:paraId="3481E499" w14:textId="5FA19B22" w:rsidR="00BE3CEA" w:rsidRPr="00BE3CEA" w:rsidRDefault="00E85674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7</w:t>
            </w:r>
          </w:p>
          <w:p w14:paraId="762B8ADC" w14:textId="77777777" w:rsidR="00BE3CEA" w:rsidRPr="00BE3CEA" w:rsidDel="00B60B50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7F7B0C7C" w14:textId="174560B2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STI management: Syphilis, Gonorrhea, Chlamydia (including pelvic infection disease)</w:t>
            </w:r>
            <w:r w:rsidR="00213540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*3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Detect suspected cas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Diagnosis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Treatment</w:t>
            </w:r>
          </w:p>
        </w:tc>
        <w:tc>
          <w:tcPr>
            <w:tcW w:w="720" w:type="dxa"/>
            <w:shd w:val="clear" w:color="auto" w:fill="FF0000"/>
          </w:tcPr>
          <w:p w14:paraId="2E9AE6E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079947D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E66031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A911FC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3C7C3B3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4F9138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26F451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1F3477FD" w14:textId="77777777" w:rsidTr="00534E16">
        <w:tc>
          <w:tcPr>
            <w:tcW w:w="445" w:type="dxa"/>
          </w:tcPr>
          <w:p w14:paraId="41464A7F" w14:textId="27212C18" w:rsidR="00BE3CEA" w:rsidRPr="00BE3CEA" w:rsidDel="00B60B50" w:rsidRDefault="00E85674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50" w:type="dxa"/>
          </w:tcPr>
          <w:p w14:paraId="40A4CD1E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IV Counselling and Testing (HCT) *4: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Client initiative counseling and testing (CICT) and Provider initiative counselling and testing (PICT)</w:t>
            </w:r>
          </w:p>
        </w:tc>
        <w:tc>
          <w:tcPr>
            <w:tcW w:w="720" w:type="dxa"/>
            <w:shd w:val="clear" w:color="auto" w:fill="FF0000"/>
          </w:tcPr>
          <w:p w14:paraId="0D5DCFB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62F674D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23EC983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69886D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6478DE0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BEADE8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C66CF8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5797926B" w14:textId="77777777" w:rsidTr="00534E16">
        <w:trPr>
          <w:trHeight w:val="386"/>
        </w:trPr>
        <w:tc>
          <w:tcPr>
            <w:tcW w:w="445" w:type="dxa"/>
          </w:tcPr>
          <w:p w14:paraId="3AEBE7BF" w14:textId="663CB2EB" w:rsidR="00BE3CEA" w:rsidRPr="00BE3CEA" w:rsidDel="00B60B50" w:rsidRDefault="00E85674" w:rsidP="00BE3CEA">
            <w:pPr>
              <w:spacing w:line="240" w:lineRule="auto"/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950" w:type="dxa"/>
          </w:tcPr>
          <w:p w14:paraId="07266521" w14:textId="1D45DA2F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Cervical cancer screening for women (</w:t>
            </w:r>
            <w:proofErr w:type="gramStart"/>
            <w:r w:rsidR="00213540">
              <w:rPr>
                <w:rFonts w:ascii="Times New Roman" w:eastAsia="Yu Mincho" w:hAnsi="Times New Roman" w:cs="Times New Roman"/>
                <w:sz w:val="16"/>
                <w:szCs w:val="16"/>
              </w:rPr>
              <w:t>e.g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Visual inspection of cervix with acetic acid)</w:t>
            </w:r>
          </w:p>
        </w:tc>
        <w:tc>
          <w:tcPr>
            <w:tcW w:w="720" w:type="dxa"/>
            <w:shd w:val="clear" w:color="auto" w:fill="FF0000"/>
          </w:tcPr>
          <w:p w14:paraId="6702553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5F8B071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39C432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CC9907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6BB879A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F1FD3A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306D14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2A413C6F" w14:textId="77777777" w:rsidTr="00534E16">
        <w:tc>
          <w:tcPr>
            <w:tcW w:w="5395" w:type="dxa"/>
            <w:gridSpan w:val="2"/>
            <w:shd w:val="clear" w:color="auto" w:fill="D9D9D9"/>
          </w:tcPr>
          <w:p w14:paraId="6CD8F5D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Safe Abortion</w:t>
            </w:r>
          </w:p>
        </w:tc>
        <w:tc>
          <w:tcPr>
            <w:tcW w:w="5130" w:type="dxa"/>
            <w:gridSpan w:val="7"/>
            <w:shd w:val="clear" w:color="auto" w:fill="D9D9D9" w:themeFill="background1" w:themeFillShade="D9"/>
          </w:tcPr>
          <w:p w14:paraId="5A5C840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E3CEA" w:rsidRPr="00BE3CEA" w14:paraId="249C4A4A" w14:textId="77777777" w:rsidTr="00534E16">
        <w:trPr>
          <w:trHeight w:val="341"/>
        </w:trPr>
        <w:tc>
          <w:tcPr>
            <w:tcW w:w="445" w:type="dxa"/>
          </w:tcPr>
          <w:p w14:paraId="23B843E5" w14:textId="77777777" w:rsidR="00BE3CEA" w:rsidRPr="00BE3CEA" w:rsidDel="00B60B50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950" w:type="dxa"/>
          </w:tcPr>
          <w:p w14:paraId="6F116C4C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Counselling for women with unplanned, </w:t>
            </w:r>
            <w:proofErr w:type="gram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mistimed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or unwanted pregnancies, including abortion services</w:t>
            </w:r>
          </w:p>
        </w:tc>
        <w:tc>
          <w:tcPr>
            <w:tcW w:w="720" w:type="dxa"/>
            <w:shd w:val="clear" w:color="auto" w:fill="FF0000"/>
          </w:tcPr>
          <w:p w14:paraId="0A74A41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37C798DD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F402AF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BBCB63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71A76B9E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ED86E1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004D64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381804CA" w14:textId="77777777" w:rsidTr="00534E16">
        <w:tc>
          <w:tcPr>
            <w:tcW w:w="445" w:type="dxa"/>
          </w:tcPr>
          <w:p w14:paraId="1ADAC816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1</w:t>
            </w:r>
          </w:p>
          <w:p w14:paraId="563AA73E" w14:textId="77777777" w:rsidR="00BE3CEA" w:rsidRPr="00BE3CEA" w:rsidDel="00B60B50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232ED8A8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Medical abortion management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Medical abortio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Routine post-abortion follow-up, including post-abortion contraceptives</w:t>
            </w:r>
          </w:p>
        </w:tc>
        <w:tc>
          <w:tcPr>
            <w:tcW w:w="720" w:type="dxa"/>
            <w:shd w:val="clear" w:color="auto" w:fill="FF0000"/>
          </w:tcPr>
          <w:p w14:paraId="573A646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762B505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6B5C98E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3702566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6FB8A29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941CB5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0C230F8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22B2B11B" w14:textId="77777777" w:rsidTr="00534E16">
        <w:tc>
          <w:tcPr>
            <w:tcW w:w="445" w:type="dxa"/>
          </w:tcPr>
          <w:p w14:paraId="0C7C8331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2</w:t>
            </w:r>
          </w:p>
          <w:p w14:paraId="1FC19F0F" w14:textId="77777777" w:rsidR="00BE3CEA" w:rsidRPr="00BE3CEA" w:rsidDel="00B60B50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61FFB506" w14:textId="7E197B8F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Surgical abortion management *5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1) </w:t>
            </w:r>
            <w:r w:rsidR="0015028A">
              <w:rPr>
                <w:rFonts w:ascii="Times New Roman" w:eastAsia="Yu Mincho" w:hAnsi="Times New Roman" w:cs="Times New Roman"/>
                <w:sz w:val="16"/>
                <w:szCs w:val="16"/>
              </w:rPr>
              <w:t>Surgical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abortio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Routine post-abortion follow-up, including post-abortion contraceptives</w:t>
            </w:r>
          </w:p>
        </w:tc>
        <w:tc>
          <w:tcPr>
            <w:tcW w:w="720" w:type="dxa"/>
            <w:shd w:val="clear" w:color="auto" w:fill="FF0000"/>
          </w:tcPr>
          <w:p w14:paraId="29D0985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4270664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6D102EC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20E017C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4FFC4A9D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1CC73A6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22188BA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700B2270" w14:textId="77777777" w:rsidTr="00534E16">
        <w:tc>
          <w:tcPr>
            <w:tcW w:w="445" w:type="dxa"/>
          </w:tcPr>
          <w:p w14:paraId="3C412310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3</w:t>
            </w:r>
          </w:p>
          <w:p w14:paraId="29EAF6E1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360DD5F4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4BD5BEAB" w14:textId="77777777" w:rsidR="00BE3CEA" w:rsidRPr="00BE3CEA" w:rsidRDefault="00BE3CEA" w:rsidP="00BE3CEA">
            <w:pPr>
              <w:tabs>
                <w:tab w:val="left" w:pos="1164"/>
              </w:tabs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62007578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Complication management followed by abortio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Ongoing pregnanc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retained products/incomplete abortio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Infectio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4)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720" w:type="dxa"/>
            <w:shd w:val="clear" w:color="auto" w:fill="FF0000"/>
          </w:tcPr>
          <w:p w14:paraId="46A7642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1EB9BA5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62E0F0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002F8E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4D127CD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94C51A5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5FE5055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5EF37B4D" w14:textId="77777777" w:rsidTr="00534E16">
        <w:tc>
          <w:tcPr>
            <w:tcW w:w="5395" w:type="dxa"/>
            <w:gridSpan w:val="2"/>
            <w:shd w:val="clear" w:color="auto" w:fill="D9D9D9"/>
          </w:tcPr>
          <w:p w14:paraId="76350D3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Antenatal Care</w:t>
            </w:r>
          </w:p>
        </w:tc>
        <w:tc>
          <w:tcPr>
            <w:tcW w:w="5130" w:type="dxa"/>
            <w:gridSpan w:val="7"/>
            <w:shd w:val="clear" w:color="auto" w:fill="D9D9D9"/>
          </w:tcPr>
          <w:p w14:paraId="6C499C0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E3CEA" w:rsidRPr="00BE3CEA" w14:paraId="17A638F6" w14:textId="77777777" w:rsidTr="00534E16">
        <w:tc>
          <w:tcPr>
            <w:tcW w:w="445" w:type="dxa"/>
          </w:tcPr>
          <w:p w14:paraId="3DCE332E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950" w:type="dxa"/>
          </w:tcPr>
          <w:p w14:paraId="2A8E4F5E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Basic routine antenatal care (ANC)</w:t>
            </w:r>
          </w:p>
          <w:p w14:paraId="308792F4" w14:textId="43B4811F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) Body weight check</w:t>
            </w:r>
          </w:p>
          <w:p w14:paraId="5C1D7142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) Blood pressure check and screening of sign of severe preeclampsia</w:t>
            </w:r>
          </w:p>
          <w:p w14:paraId="708EC9EA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) History taking</w:t>
            </w:r>
          </w:p>
          <w:p w14:paraId="30E50727" w14:textId="7ECA66F6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4) Screening of anemia by checking physical anemia signs</w:t>
            </w:r>
          </w:p>
          <w:p w14:paraId="5D50216F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5) Screening of risk of preterm birth</w:t>
            </w:r>
          </w:p>
          <w:p w14:paraId="661F76F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6) Fundal height check</w:t>
            </w:r>
          </w:p>
          <w:p w14:paraId="6024B5AE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7) Abdominal palpation (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eopord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maneuver)</w:t>
            </w:r>
          </w:p>
          <w:p w14:paraId="7B5AB205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8) Fetal heart check</w:t>
            </w:r>
          </w:p>
          <w:p w14:paraId="616C538A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9) Check oedema and breasts</w:t>
            </w:r>
          </w:p>
          <w:p w14:paraId="13CDBA5D" w14:textId="2EB5E3C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0) Health education and counselling (</w:t>
            </w:r>
            <w:proofErr w:type="gramStart"/>
            <w:r w:rsidR="00213540">
              <w:rPr>
                <w:rFonts w:ascii="Times New Roman" w:eastAsia="Yu Mincho" w:hAnsi="Times New Roman" w:cs="Times New Roman"/>
                <w:sz w:val="16"/>
                <w:szCs w:val="16"/>
              </w:rPr>
              <w:t>e.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g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Birth preparedness)</w:t>
            </w:r>
          </w:p>
          <w:p w14:paraId="56734478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1) Calcium supplement provision</w:t>
            </w:r>
          </w:p>
          <w:p w14:paraId="1F16A2C3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2) Gestational diabetes mellitus risk factor screening with past and family history, BMI (&gt;30kg/m2). When positive in screening, glycosuria on dipstick testing</w:t>
            </w:r>
          </w:p>
          <w:p w14:paraId="426ECD49" w14:textId="57438E28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3) Provide counselling on STI including syphilis and HIV/ AIDS</w:t>
            </w:r>
          </w:p>
          <w:p w14:paraId="2FC63712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4) Testing of HIV/ AIDS</w:t>
            </w:r>
          </w:p>
          <w:p w14:paraId="623B874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5) Testing of STI (syphilis)</w:t>
            </w:r>
          </w:p>
          <w:p w14:paraId="20C2860B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16) Daily Iron and folate acid to prevent maternal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naemia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, puerperal sepsis, low birth weight, and preterm birth</w:t>
            </w:r>
          </w:p>
          <w:p w14:paraId="619D0B24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7) Td immunization to pregnant women at least two doses if no previous Td immunization and one dose for subsequent pregnancies</w:t>
            </w:r>
          </w:p>
          <w:p w14:paraId="60C1584A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8) Distribute Long-lasting insecticidal nets (LLIN) to pregnant women at ANC in strata 2b and 3 districts defined by the Ministry of Health</w:t>
            </w:r>
          </w:p>
        </w:tc>
        <w:tc>
          <w:tcPr>
            <w:tcW w:w="720" w:type="dxa"/>
            <w:shd w:val="clear" w:color="auto" w:fill="FF0000"/>
          </w:tcPr>
          <w:p w14:paraId="7465048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626B42E6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7F250A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360C6A5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1557448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FEC8AC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09462F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2B45BE16" w14:textId="77777777" w:rsidTr="00534E16">
        <w:tc>
          <w:tcPr>
            <w:tcW w:w="445" w:type="dxa"/>
          </w:tcPr>
          <w:p w14:paraId="5EE3FFEB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5</w:t>
            </w:r>
          </w:p>
          <w:p w14:paraId="6BDDD04E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378D3CCB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40620659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Gestational age specific ANC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1) Screening of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naemia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(Hb/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ct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check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Provide deworming for pregnant women after the first trimester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Ultrasound scan at ANC before 24 weeks of gestation to estimate gestational age</w:t>
            </w:r>
          </w:p>
        </w:tc>
        <w:tc>
          <w:tcPr>
            <w:tcW w:w="720" w:type="dxa"/>
            <w:shd w:val="clear" w:color="auto" w:fill="FF0000"/>
          </w:tcPr>
          <w:p w14:paraId="0B9A4C9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39780E0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DBFC51D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50F9D2CF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1B1930E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07608B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B39963F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5B4E52F5" w14:textId="77777777" w:rsidTr="00534E16">
        <w:tc>
          <w:tcPr>
            <w:tcW w:w="445" w:type="dxa"/>
          </w:tcPr>
          <w:p w14:paraId="2D9A2B9C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6</w:t>
            </w:r>
          </w:p>
          <w:p w14:paraId="0E87BC71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0854FA72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3F188E27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NC package during outreach servic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) Body weight check </w:t>
            </w:r>
          </w:p>
          <w:p w14:paraId="2C12447D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 History taking</w:t>
            </w:r>
          </w:p>
          <w:p w14:paraId="53DA2C7A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 Sign of pre-eclampsia</w:t>
            </w:r>
          </w:p>
          <w:p w14:paraId="73E91F95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 Blood pressure check</w:t>
            </w:r>
          </w:p>
          <w:p w14:paraId="516D7A1C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 Screening of anemia (check anemia signs)</w:t>
            </w:r>
          </w:p>
          <w:p w14:paraId="6FF25C0F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 Fetal heart check</w:t>
            </w:r>
          </w:p>
          <w:p w14:paraId="3FC2AE20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 Health education and counselling</w:t>
            </w:r>
          </w:p>
          <w:p w14:paraId="2A9ED313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 Calcium supplement provision</w:t>
            </w:r>
          </w:p>
          <w:p w14:paraId="2A144463" w14:textId="77777777" w:rsidR="00BE3CEA" w:rsidRPr="00BE3CEA" w:rsidRDefault="00BE3CEA" w:rsidP="00BE3C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) Daily Iron and folate acid to prevent maternal </w:t>
            </w:r>
            <w:proofErr w:type="spellStart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mia</w:t>
            </w:r>
            <w:proofErr w:type="spellEnd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uerperal sepsis, low birth weight, and preterm birth</w:t>
            </w:r>
          </w:p>
          <w:p w14:paraId="6690648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) Td immunization to pregnant women at least two doses if no previous Td immunization and one dose for subsequent pregnancies</w:t>
            </w:r>
          </w:p>
        </w:tc>
        <w:tc>
          <w:tcPr>
            <w:tcW w:w="720" w:type="dxa"/>
            <w:shd w:val="clear" w:color="auto" w:fill="FF0000"/>
          </w:tcPr>
          <w:p w14:paraId="4C6E6637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4254228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30BD40A7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6766159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52563FC7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1D9A8E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631B08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617619EE" w14:textId="77777777" w:rsidTr="00534E16">
        <w:tc>
          <w:tcPr>
            <w:tcW w:w="445" w:type="dxa"/>
          </w:tcPr>
          <w:p w14:paraId="66D15D04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950" w:type="dxa"/>
          </w:tcPr>
          <w:p w14:paraId="08EA3E65" w14:textId="13404675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NC in communit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Assist pregnant women at community level: Individual health education, </w:t>
            </w:r>
            <w:r w:rsidR="007B08CB">
              <w:rPr>
                <w:rFonts w:ascii="Times New Roman" w:eastAsia="Yu Mincho" w:hAnsi="Times New Roman" w:cs="Times New Roman"/>
                <w:sz w:val="16"/>
                <w:szCs w:val="16"/>
              </w:rPr>
              <w:t>d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etecting antenatal danger signs and refer to health facility, birth and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lastRenderedPageBreak/>
              <w:t>emergency preparedness (</w:t>
            </w:r>
            <w:proofErr w:type="gram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e</w:t>
            </w:r>
            <w:r w:rsidR="002A1F76">
              <w:rPr>
                <w:rFonts w:ascii="Times New Roman" w:eastAsia="Yu Mincho" w:hAnsi="Times New Roman" w:cs="Times New Roman"/>
                <w:sz w:val="16"/>
                <w:szCs w:val="16"/>
              </w:rPr>
              <w:t>.g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="002A1F76">
              <w:rPr>
                <w:rFonts w:ascii="Times New Roman" w:eastAsia="Yu Mincho" w:hAnsi="Times New Roman" w:cs="Times New Roman"/>
                <w:sz w:val="16"/>
                <w:szCs w:val="16"/>
              </w:rPr>
              <w:t>p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an for emergency transportation, prepare medical documents, or payment)</w:t>
            </w:r>
          </w:p>
        </w:tc>
        <w:tc>
          <w:tcPr>
            <w:tcW w:w="720" w:type="dxa"/>
            <w:shd w:val="clear" w:color="auto" w:fill="92D050"/>
          </w:tcPr>
          <w:p w14:paraId="1D68574D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00" w:type="dxa"/>
            <w:shd w:val="clear" w:color="auto" w:fill="A6A6A6"/>
          </w:tcPr>
          <w:p w14:paraId="46E9D7B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1404C6BF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649434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13A62BD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8EBDFE4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BF92E6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4E9915E4" w14:textId="77777777" w:rsidTr="00534E16">
        <w:tc>
          <w:tcPr>
            <w:tcW w:w="445" w:type="dxa"/>
          </w:tcPr>
          <w:p w14:paraId="0ACDAA9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950" w:type="dxa"/>
          </w:tcPr>
          <w:p w14:paraId="0F16F2C6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nemia management at ANC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Treatment (double dose of iron &amp; folic acid)</w:t>
            </w:r>
          </w:p>
        </w:tc>
        <w:tc>
          <w:tcPr>
            <w:tcW w:w="720" w:type="dxa"/>
            <w:shd w:val="clear" w:color="auto" w:fill="FF0000"/>
          </w:tcPr>
          <w:p w14:paraId="7E6C501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1C48C0F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E1EC7E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DE6AC8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92D050"/>
          </w:tcPr>
          <w:p w14:paraId="45765E5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90DDD3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3ED386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58DF5FB4" w14:textId="77777777" w:rsidTr="00AC2F3E">
        <w:tc>
          <w:tcPr>
            <w:tcW w:w="445" w:type="dxa"/>
          </w:tcPr>
          <w:p w14:paraId="61E9A331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950" w:type="dxa"/>
          </w:tcPr>
          <w:p w14:paraId="5B26870F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ypertension management at ANC: Antihypertensive drugs to treat high blood pressure</w:t>
            </w:r>
          </w:p>
        </w:tc>
        <w:tc>
          <w:tcPr>
            <w:tcW w:w="720" w:type="dxa"/>
            <w:shd w:val="clear" w:color="auto" w:fill="FF0000"/>
          </w:tcPr>
          <w:p w14:paraId="701838BE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6C45B93F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9E09933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862285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00"/>
          </w:tcPr>
          <w:p w14:paraId="78B2AA9B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947F91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592AC54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76CA0524" w14:textId="77777777" w:rsidTr="00534E16">
        <w:tc>
          <w:tcPr>
            <w:tcW w:w="445" w:type="dxa"/>
          </w:tcPr>
          <w:p w14:paraId="0C676299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950" w:type="dxa"/>
          </w:tcPr>
          <w:p w14:paraId="753E31C4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ow dose aspirin prophylaxis for women at moderate and high-risk of pre-eclampsia and eclampsia</w:t>
            </w:r>
          </w:p>
        </w:tc>
        <w:tc>
          <w:tcPr>
            <w:tcW w:w="720" w:type="dxa"/>
            <w:shd w:val="clear" w:color="auto" w:fill="FF0000"/>
          </w:tcPr>
          <w:p w14:paraId="6E08102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4660B45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06F4019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59ECF0D7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71E047C9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42EE880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69A415A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BE3CEA" w:rsidRPr="00BE3CEA" w14:paraId="6E78103C" w14:textId="77777777" w:rsidTr="00534E16">
        <w:tc>
          <w:tcPr>
            <w:tcW w:w="445" w:type="dxa"/>
          </w:tcPr>
          <w:p w14:paraId="3F34220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1</w:t>
            </w:r>
          </w:p>
          <w:p w14:paraId="4E0B1CD2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1B5D84CD" w14:textId="77777777" w:rsidR="00BE3CEA" w:rsidRPr="00BE3CEA" w:rsidRDefault="00BE3CEA" w:rsidP="00BE3CEA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PMTCT-Syphilis management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Treatment of Syphilis for mother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Treatment of Syphilis for newborn</w:t>
            </w:r>
          </w:p>
        </w:tc>
        <w:tc>
          <w:tcPr>
            <w:tcW w:w="720" w:type="dxa"/>
            <w:shd w:val="clear" w:color="auto" w:fill="FF0000"/>
          </w:tcPr>
          <w:p w14:paraId="6DBC5E26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6E74C20D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0455C7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FF82E4C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7F14EBE1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0AA0182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508D248" w14:textId="77777777" w:rsidR="00BE3CEA" w:rsidRPr="00BE3CEA" w:rsidRDefault="00BE3CEA" w:rsidP="00BE3CEA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003C5208" w14:textId="77777777" w:rsidTr="00534E16">
        <w:tc>
          <w:tcPr>
            <w:tcW w:w="445" w:type="dxa"/>
          </w:tcPr>
          <w:p w14:paraId="76553A55" w14:textId="7E51C659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950" w:type="dxa"/>
          </w:tcPr>
          <w:p w14:paraId="3EABD899" w14:textId="395279BE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PMTCT-HIV management *6</w:t>
            </w:r>
          </w:p>
        </w:tc>
        <w:tc>
          <w:tcPr>
            <w:tcW w:w="720" w:type="dxa"/>
            <w:shd w:val="clear" w:color="auto" w:fill="FF0000"/>
          </w:tcPr>
          <w:p w14:paraId="61A13A06" w14:textId="5CD2652C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013BED3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3084C8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06D4A1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1BC102D8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696D6C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3BBA1D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6BF96E3B" w14:textId="77777777" w:rsidTr="00534E16">
        <w:tc>
          <w:tcPr>
            <w:tcW w:w="445" w:type="dxa"/>
          </w:tcPr>
          <w:p w14:paraId="6AD9E2B1" w14:textId="25827A61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950" w:type="dxa"/>
          </w:tcPr>
          <w:p w14:paraId="43DA8D52" w14:textId="1E65119C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Gestational Diabetes mellitus management at ANC *7</w:t>
            </w:r>
          </w:p>
        </w:tc>
        <w:tc>
          <w:tcPr>
            <w:tcW w:w="720" w:type="dxa"/>
            <w:shd w:val="clear" w:color="auto" w:fill="FF0000"/>
          </w:tcPr>
          <w:p w14:paraId="326C67B8" w14:textId="65C1BEF1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03D3CB0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F205C1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77A30C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35AD37C0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140A03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74EFAD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3D5E9170" w14:textId="77777777" w:rsidTr="00534E16">
        <w:tc>
          <w:tcPr>
            <w:tcW w:w="5395" w:type="dxa"/>
            <w:gridSpan w:val="2"/>
            <w:shd w:val="clear" w:color="auto" w:fill="D9D9D9"/>
          </w:tcPr>
          <w:p w14:paraId="1E82F6A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Intrapartum Care</w:t>
            </w:r>
          </w:p>
        </w:tc>
        <w:tc>
          <w:tcPr>
            <w:tcW w:w="5130" w:type="dxa"/>
            <w:gridSpan w:val="7"/>
            <w:shd w:val="clear" w:color="auto" w:fill="D9D9D9"/>
          </w:tcPr>
          <w:p w14:paraId="213D07B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34E16" w:rsidRPr="00BE3CEA" w14:paraId="62026179" w14:textId="77777777" w:rsidTr="00534E16">
        <w:tc>
          <w:tcPr>
            <w:tcW w:w="445" w:type="dxa"/>
          </w:tcPr>
          <w:p w14:paraId="6FFE3CD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4</w:t>
            </w:r>
          </w:p>
          <w:p w14:paraId="0771FFE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3B73AA2C" w14:textId="4107CE28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Routine intrapartum car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Monitoring vaginal deliver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Provide a positive childbirth experienc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3) Active management of the third stage of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abour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: Routine administration of a uterotonic after childbirth to prevent postpartum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aemorrhage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, controlled cord traction (optional), uterine massage (if the uterus is not well contracted)</w:t>
            </w:r>
          </w:p>
        </w:tc>
        <w:tc>
          <w:tcPr>
            <w:tcW w:w="720" w:type="dxa"/>
            <w:shd w:val="clear" w:color="auto" w:fill="FF0000"/>
          </w:tcPr>
          <w:p w14:paraId="5F541E9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39277BE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3AC9F57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70DB6D5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CFE6D8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37BCECD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5D61C2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64ED3B3B" w14:textId="77777777" w:rsidTr="00534E16">
        <w:tc>
          <w:tcPr>
            <w:tcW w:w="445" w:type="dxa"/>
          </w:tcPr>
          <w:p w14:paraId="10625B5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950" w:type="dxa"/>
          </w:tcPr>
          <w:p w14:paraId="2856E02A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Assisted vaginal delivery</w:t>
            </w:r>
          </w:p>
        </w:tc>
        <w:tc>
          <w:tcPr>
            <w:tcW w:w="720" w:type="dxa"/>
            <w:shd w:val="clear" w:color="auto" w:fill="92D050"/>
          </w:tcPr>
          <w:p w14:paraId="27E270A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35082510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1482965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0CED5B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49EA5B5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EC02FD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6DF82D4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329BC831" w14:textId="77777777" w:rsidTr="00534E16">
        <w:tc>
          <w:tcPr>
            <w:tcW w:w="445" w:type="dxa"/>
          </w:tcPr>
          <w:p w14:paraId="7C0622D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6</w:t>
            </w:r>
          </w:p>
          <w:p w14:paraId="1272AAB5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540BA21E" w14:textId="6857B012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Preterm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abour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management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Corticosteroids to prevent respiratory distress syndrom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Magnesium sulfate for fetal neuroprotection in preterm babies</w:t>
            </w:r>
          </w:p>
        </w:tc>
        <w:tc>
          <w:tcPr>
            <w:tcW w:w="720" w:type="dxa"/>
            <w:shd w:val="clear" w:color="auto" w:fill="FF0000"/>
          </w:tcPr>
          <w:p w14:paraId="5D5733D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756D6C6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1E420A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7C4945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3B7B648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7CCBC9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46B475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49140BC3" w14:textId="77777777" w:rsidTr="00534E16">
        <w:tc>
          <w:tcPr>
            <w:tcW w:w="445" w:type="dxa"/>
          </w:tcPr>
          <w:p w14:paraId="1D5BCA82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950" w:type="dxa"/>
          </w:tcPr>
          <w:p w14:paraId="6574945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Augmentation for prolonged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labour</w:t>
            </w:r>
            <w:proofErr w:type="spellEnd"/>
          </w:p>
        </w:tc>
        <w:tc>
          <w:tcPr>
            <w:tcW w:w="720" w:type="dxa"/>
            <w:shd w:val="clear" w:color="auto" w:fill="FF0000"/>
          </w:tcPr>
          <w:p w14:paraId="446CF4B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22F552D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878090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00016B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4E74EA0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644317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12A914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50F1F1CE" w14:textId="77777777" w:rsidTr="00534E16">
        <w:tc>
          <w:tcPr>
            <w:tcW w:w="445" w:type="dxa"/>
          </w:tcPr>
          <w:p w14:paraId="21140FC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950" w:type="dxa"/>
          </w:tcPr>
          <w:p w14:paraId="19AF351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Manual removal of placenta, remove retained products (MVA) </w:t>
            </w:r>
          </w:p>
        </w:tc>
        <w:tc>
          <w:tcPr>
            <w:tcW w:w="720" w:type="dxa"/>
            <w:shd w:val="clear" w:color="auto" w:fill="92D050"/>
          </w:tcPr>
          <w:p w14:paraId="71958D3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1157AEE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6BDEB79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5A36724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75CBC86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5D47F8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642DED3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49484E65" w14:textId="77777777" w:rsidTr="00534E16">
        <w:tc>
          <w:tcPr>
            <w:tcW w:w="445" w:type="dxa"/>
          </w:tcPr>
          <w:p w14:paraId="6CD646B9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9</w:t>
            </w:r>
          </w:p>
          <w:p w14:paraId="73640DB5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606EC52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148F22E5" w14:textId="07329C26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Basic Emergency obstetric care (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BEmOC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): Management of maternal complications *</w:t>
            </w: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8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sepsis management (Administer parenteral antibiotics for cases with indication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 xml:space="preserve">2) Postpartum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aemorrhage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management (uterotonic drugs for management of PPH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pre-eclampsia/eclampsia management (parenteral anticonvulsants for pre-eclampsia and eclampsia (</w:t>
            </w:r>
            <w:proofErr w:type="gram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i.e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magnesium sulphate))</w:t>
            </w:r>
          </w:p>
        </w:tc>
        <w:tc>
          <w:tcPr>
            <w:tcW w:w="720" w:type="dxa"/>
            <w:shd w:val="clear" w:color="auto" w:fill="FF0000"/>
          </w:tcPr>
          <w:p w14:paraId="523A72F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275994B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2AC388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140093E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7536624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426600F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5E3FA0E0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4A0BA47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BB1431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00"/>
          </w:tcPr>
          <w:p w14:paraId="1A66DB3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6F4800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1CDF9AF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2531E749" w14:textId="77777777" w:rsidTr="00534E16">
        <w:tc>
          <w:tcPr>
            <w:tcW w:w="445" w:type="dxa"/>
          </w:tcPr>
          <w:p w14:paraId="75F444AA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0</w:t>
            </w:r>
          </w:p>
          <w:p w14:paraId="36FB350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5E2D3BF5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Care for unplanned home deliver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Minimum maternal and newborn care for unplanned home delivery (</w:t>
            </w:r>
            <w:proofErr w:type="gram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e.g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cord care, immediate and thorough drying, immediate skin-to-skin contact, initiation of exclusive breastfeeding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Detect danger signs for mother and baby during unplanned home deliveries, and refer to health facility</w:t>
            </w:r>
          </w:p>
        </w:tc>
        <w:tc>
          <w:tcPr>
            <w:tcW w:w="720" w:type="dxa"/>
            <w:shd w:val="clear" w:color="auto" w:fill="92D050"/>
          </w:tcPr>
          <w:p w14:paraId="0862029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330B2E5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EFE336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907925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028536B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4B901B8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27C4A0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41DF4DE8" w14:textId="77777777" w:rsidTr="00534E16">
        <w:tc>
          <w:tcPr>
            <w:tcW w:w="6115" w:type="dxa"/>
            <w:gridSpan w:val="3"/>
            <w:shd w:val="clear" w:color="auto" w:fill="D9D9D9"/>
          </w:tcPr>
          <w:p w14:paraId="06829A1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Postpartum/ Postnatal Care</w:t>
            </w:r>
          </w:p>
        </w:tc>
        <w:tc>
          <w:tcPr>
            <w:tcW w:w="4410" w:type="dxa"/>
            <w:gridSpan w:val="6"/>
            <w:shd w:val="clear" w:color="auto" w:fill="D9D9D9"/>
          </w:tcPr>
          <w:p w14:paraId="5B5E0B2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34E16" w:rsidRPr="00BE3CEA" w14:paraId="5F3E7824" w14:textId="77777777" w:rsidTr="009C1055">
        <w:tc>
          <w:tcPr>
            <w:tcW w:w="445" w:type="dxa"/>
          </w:tcPr>
          <w:p w14:paraId="2EBC9C9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1</w:t>
            </w:r>
          </w:p>
          <w:p w14:paraId="14D0287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4950" w:type="dxa"/>
          </w:tcPr>
          <w:p w14:paraId="10AE493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Routine PNC for mothers and babies</w:t>
            </w:r>
          </w:p>
          <w:p w14:paraId="093C4603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Regular assessment for mothers: general well-being, vital signs (blood pressure, temperature, heart rate), fundal height, uterine contraction, vaginal bleeding, check perineal wound/c-section wound, lochia,  uterine involution, urine void, bowel function, breast condition, assessment and counselling on breastfeeding progress, review of emotional well-being, observation for domestic abuse</w:t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2) Regular assessment for newborn  (weight, feeding, history of convulsions, fast breathing, chest in-drawing, spontaneous movement, fever, low body temperature, jaundice &lt;24hrs, yellow palms and soles, Dry cord care and assessment of signs of cord infection, urination, passing stool, pallor, skin/eye infection)</w:t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3) counselling  on physiological recover, newborn care, danger signs for mothers and newborns, nutrition, hygiene, malaria protection, </w:t>
            </w:r>
            <w:proofErr w:type="spellStart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ilisation</w:t>
            </w:r>
            <w:proofErr w:type="spellEnd"/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amily planning, breastfeeding, immunization for newborns</w:t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4) Provide Iron and folic acid supplementation for postpartum/ lactating women</w:t>
            </w:r>
          </w:p>
        </w:tc>
        <w:tc>
          <w:tcPr>
            <w:tcW w:w="720" w:type="dxa"/>
            <w:shd w:val="clear" w:color="auto" w:fill="FF0000"/>
          </w:tcPr>
          <w:p w14:paraId="685691F1" w14:textId="70027924" w:rsidR="00534E16" w:rsidRPr="00BE3CEA" w:rsidRDefault="009C1055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5C29B4D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70CC58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5003735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F6C7E2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030D58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C7C150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245CEAB9" w14:textId="77777777" w:rsidTr="00272816">
        <w:tc>
          <w:tcPr>
            <w:tcW w:w="445" w:type="dxa"/>
          </w:tcPr>
          <w:p w14:paraId="7A93E06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950" w:type="dxa"/>
          </w:tcPr>
          <w:p w14:paraId="1615D69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Community PNC: Detecting postpartum danger signs and refer to health facility</w:t>
            </w:r>
          </w:p>
        </w:tc>
        <w:tc>
          <w:tcPr>
            <w:tcW w:w="720" w:type="dxa"/>
            <w:shd w:val="clear" w:color="auto" w:fill="92D050"/>
          </w:tcPr>
          <w:p w14:paraId="5ED75293" w14:textId="02C9F231" w:rsidR="00534E16" w:rsidRPr="00BE3CEA" w:rsidRDefault="002728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0587AFD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170934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14:paraId="16D001E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44E5202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5105FD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038F6B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14BB621F" w14:textId="77777777" w:rsidTr="00534E16">
        <w:tc>
          <w:tcPr>
            <w:tcW w:w="5395" w:type="dxa"/>
            <w:gridSpan w:val="2"/>
            <w:shd w:val="clear" w:color="auto" w:fill="D0CECE"/>
          </w:tcPr>
          <w:p w14:paraId="1BA58FC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Newborn Care</w:t>
            </w:r>
          </w:p>
        </w:tc>
        <w:tc>
          <w:tcPr>
            <w:tcW w:w="5130" w:type="dxa"/>
            <w:gridSpan w:val="7"/>
            <w:shd w:val="clear" w:color="auto" w:fill="D0CECE"/>
          </w:tcPr>
          <w:p w14:paraId="398A9679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34E16" w:rsidRPr="00BE3CEA" w14:paraId="2302A795" w14:textId="77777777" w:rsidTr="00534E16">
        <w:tc>
          <w:tcPr>
            <w:tcW w:w="445" w:type="dxa"/>
          </w:tcPr>
          <w:p w14:paraId="73B001A5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3</w:t>
            </w:r>
          </w:p>
          <w:p w14:paraId="423C1499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15EEFC9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tine newborn care:</w:t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) Early essential newborn care (immediate and thorough drying, immediate skin-to-skin contact, delayed cord clamping, dry cord care, initiation of exclusive breastfeeding, eye prophylaxis)</w:t>
            </w:r>
            <w:r w:rsidRPr="00BE3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2) Routine immunization for newborns according to the national guidelines (BCG vaccine and Hepatitis B vaccine 1st dose)</w:t>
            </w:r>
          </w:p>
        </w:tc>
        <w:tc>
          <w:tcPr>
            <w:tcW w:w="720" w:type="dxa"/>
            <w:shd w:val="clear" w:color="auto" w:fill="92D050"/>
          </w:tcPr>
          <w:p w14:paraId="0C5CD98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6A6A6"/>
          </w:tcPr>
          <w:p w14:paraId="61115A5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1C2CC8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592E82C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685D1896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56852714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D391C62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74DEE645" w14:textId="77777777" w:rsidTr="00534E16">
        <w:tc>
          <w:tcPr>
            <w:tcW w:w="445" w:type="dxa"/>
          </w:tcPr>
          <w:p w14:paraId="37E3B9A6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950" w:type="dxa"/>
          </w:tcPr>
          <w:p w14:paraId="3655E9D3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eonatal resuscitation</w:t>
            </w:r>
          </w:p>
        </w:tc>
        <w:tc>
          <w:tcPr>
            <w:tcW w:w="720" w:type="dxa"/>
            <w:shd w:val="clear" w:color="auto" w:fill="92D050"/>
          </w:tcPr>
          <w:p w14:paraId="18F8194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Yes</w:t>
            </w:r>
            <w:r w:rsidRPr="00BE3CEA" w:rsidDel="009C4D76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6A6A6"/>
          </w:tcPr>
          <w:p w14:paraId="00EF43B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760490E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838B3B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2530371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5B7D3F9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</w:tcPr>
          <w:p w14:paraId="584BF410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6BF1EF15" w14:textId="77777777" w:rsidTr="00B650B1">
        <w:tc>
          <w:tcPr>
            <w:tcW w:w="445" w:type="dxa"/>
          </w:tcPr>
          <w:p w14:paraId="2634EAD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950" w:type="dxa"/>
          </w:tcPr>
          <w:p w14:paraId="5721103E" w14:textId="2DFFDA7C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Kang</w:t>
            </w:r>
            <w:r w:rsidR="00520E63">
              <w:rPr>
                <w:rFonts w:ascii="Times New Roman" w:eastAsia="Yu Mincho" w:hAnsi="Times New Roman" w:cs="Times New Roman"/>
                <w:sz w:val="16"/>
                <w:szCs w:val="16"/>
              </w:rPr>
              <w:t>a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roo Mother Care for preterm and low-birth weight infants</w:t>
            </w:r>
          </w:p>
        </w:tc>
        <w:tc>
          <w:tcPr>
            <w:tcW w:w="720" w:type="dxa"/>
            <w:shd w:val="clear" w:color="auto" w:fill="FF0000"/>
          </w:tcPr>
          <w:p w14:paraId="2A78FCD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7E8836D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4AACD08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2C9107A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568A0A0F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8B0D75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0340E73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11AAC7B1" w14:textId="77777777" w:rsidTr="00534E16">
        <w:tc>
          <w:tcPr>
            <w:tcW w:w="5395" w:type="dxa"/>
            <w:gridSpan w:val="2"/>
            <w:shd w:val="clear" w:color="auto" w:fill="D0CECE"/>
          </w:tcPr>
          <w:p w14:paraId="3B6DDFE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b/>
                <w:bCs/>
                <w:color w:val="000000"/>
                <w:sz w:val="16"/>
                <w:szCs w:val="16"/>
              </w:rPr>
              <w:t>Child Care (for well and sick children)</w:t>
            </w:r>
          </w:p>
        </w:tc>
        <w:tc>
          <w:tcPr>
            <w:tcW w:w="5130" w:type="dxa"/>
            <w:gridSpan w:val="7"/>
            <w:shd w:val="clear" w:color="auto" w:fill="D0CECE"/>
          </w:tcPr>
          <w:p w14:paraId="0132B73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34E16" w:rsidRPr="00BE3CEA" w14:paraId="7EB3E389" w14:textId="77777777" w:rsidTr="00534E16">
        <w:tc>
          <w:tcPr>
            <w:tcW w:w="445" w:type="dxa"/>
          </w:tcPr>
          <w:p w14:paraId="5FBB9290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6</w:t>
            </w:r>
          </w:p>
          <w:p w14:paraId="39F28BA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28E5101D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76A7FF13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25F1743D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3B051736" w14:textId="61F84830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Well child services at health facility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</w:t>
            </w:r>
            <w:r w:rsidR="005F1259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Routine 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immunisation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of children (BCG, DPT-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epB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-Hib, Polio</w:t>
            </w:r>
            <w:r w:rsidR="005F1259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(IPV/OPV), Measles-Rubella, PCV, JE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Vitamin A and deworming for under 5 childre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Screening and counselling on breastfeeding/complementary feeding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4) Screening and counselling on early childhood development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5) Growth monitoring and counselling</w:t>
            </w:r>
          </w:p>
        </w:tc>
        <w:tc>
          <w:tcPr>
            <w:tcW w:w="720" w:type="dxa"/>
            <w:shd w:val="clear" w:color="auto" w:fill="FF0000"/>
          </w:tcPr>
          <w:p w14:paraId="4D583E4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4D5AAE9E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2AE9C86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65B9EB8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88ECC7B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9474402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0E08B27B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7B00658A" w14:textId="77777777" w:rsidTr="00534E16">
        <w:tc>
          <w:tcPr>
            <w:tcW w:w="445" w:type="dxa"/>
          </w:tcPr>
          <w:p w14:paraId="562CEA3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lastRenderedPageBreak/>
              <w:t>37</w:t>
            </w:r>
          </w:p>
          <w:p w14:paraId="14222C1B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7E02BF6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4A75CA14" w14:textId="7B936E38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Well child services at outreach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</w:t>
            </w:r>
            <w:r w:rsidR="005F1259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Routine immunization of children (BCG, DPT-</w:t>
            </w:r>
            <w:proofErr w:type="spell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HepB</w:t>
            </w:r>
            <w:proofErr w:type="spell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-Hib, Polio</w:t>
            </w:r>
            <w:r w:rsidR="005F1259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(IPV/OPV), Measles-Rubella, PCV, JE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Vitamin A and deworming for under 5 children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Screening of nutrition status with MUAC for children under 5 years of age</w:t>
            </w:r>
          </w:p>
        </w:tc>
        <w:tc>
          <w:tcPr>
            <w:tcW w:w="720" w:type="dxa"/>
            <w:shd w:val="clear" w:color="auto" w:fill="FF0000"/>
          </w:tcPr>
          <w:p w14:paraId="23D63E41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6D1F070C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6A6A6"/>
          </w:tcPr>
          <w:p w14:paraId="5A5E437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0000"/>
          </w:tcPr>
          <w:p w14:paraId="6D4FA3B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6A6A6"/>
          </w:tcPr>
          <w:p w14:paraId="2348A21D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347FE51D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29855451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31437754" w14:textId="77777777" w:rsidTr="00534E16">
        <w:tc>
          <w:tcPr>
            <w:tcW w:w="445" w:type="dxa"/>
          </w:tcPr>
          <w:p w14:paraId="59444F39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8</w:t>
            </w:r>
          </w:p>
          <w:p w14:paraId="2CA033B8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18ECF6E8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55C8ECA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182CDD94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0C3D2EB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2236D670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2CCD4EF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5B5C4AFA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7EB53774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  <w:p w14:paraId="091D46CB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433191B8" w14:textId="77777777" w:rsidR="00534E16" w:rsidRPr="00BE3CEA" w:rsidRDefault="00534E16" w:rsidP="00534E16">
            <w:pPr>
              <w:spacing w:line="240" w:lineRule="auto"/>
              <w:rPr>
                <w:rFonts w:ascii="Times New Roman" w:eastAsia="Yu Gothic Light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Primary care for sick child </w:t>
            </w:r>
          </w:p>
          <w:p w14:paraId="5FB00D9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1) Growth assessment/nutrition status assessment</w:t>
            </w:r>
          </w:p>
          <w:p w14:paraId="00075512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2) Basic complication management</w:t>
            </w:r>
          </w:p>
          <w:p w14:paraId="345751E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a) Basic emergency care, including basic child resuscitation</w:t>
            </w:r>
          </w:p>
          <w:p w14:paraId="14ED036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b) Sick infant/child with danger signs</w:t>
            </w:r>
          </w:p>
          <w:p w14:paraId="63A74AC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c) Jaundice</w:t>
            </w:r>
          </w:p>
          <w:p w14:paraId="23ED548B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d) Feeding problem/low weight for age</w:t>
            </w:r>
          </w:p>
          <w:p w14:paraId="62D1299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e) Diarrhea/dehydration</w:t>
            </w:r>
          </w:p>
          <w:p w14:paraId="0D348E0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f) Pneumonia</w:t>
            </w:r>
          </w:p>
          <w:p w14:paraId="343A2B3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g) Fever, including measles and dengue</w:t>
            </w:r>
          </w:p>
          <w:p w14:paraId="3697BF8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h) Ear problem and sore throat</w:t>
            </w:r>
          </w:p>
          <w:p w14:paraId="769C92BC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i) Anemia</w:t>
            </w:r>
          </w:p>
          <w:p w14:paraId="6FB6229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 (j) Severe acute malnutrition (SAM) without complication</w:t>
            </w:r>
          </w:p>
          <w:p w14:paraId="395900A6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) Health education on danger signs/nutrition/immunization/child development</w:t>
            </w:r>
          </w:p>
        </w:tc>
        <w:tc>
          <w:tcPr>
            <w:tcW w:w="720" w:type="dxa"/>
            <w:shd w:val="clear" w:color="auto" w:fill="FF0000"/>
          </w:tcPr>
          <w:p w14:paraId="267AB068" w14:textId="43AA9BAF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0000"/>
          </w:tcPr>
          <w:p w14:paraId="4BCE3FED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2773F23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73BE0BF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00"/>
          </w:tcPr>
          <w:p w14:paraId="5CDDCBEF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43E57B7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</w:tcPr>
          <w:p w14:paraId="55BF91A6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250CEA12" w14:textId="77777777" w:rsidTr="00534E16">
        <w:tc>
          <w:tcPr>
            <w:tcW w:w="445" w:type="dxa"/>
          </w:tcPr>
          <w:p w14:paraId="0445AC2F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39</w:t>
            </w:r>
          </w:p>
          <w:p w14:paraId="7FEB324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  <w:t> </w:t>
            </w:r>
          </w:p>
          <w:p w14:paraId="7CF5D31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  <w:t> </w:t>
            </w:r>
          </w:p>
          <w:p w14:paraId="7DB11E9B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950" w:type="dxa"/>
          </w:tcPr>
          <w:p w14:paraId="0EF01221" w14:textId="102769B3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Outreach and Community based child curative care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1) Diarrhea management (ORS and Zinc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2) Pneumonia management (antibiotics)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3) Detect danger signs for severe child illness (</w:t>
            </w:r>
            <w:proofErr w:type="gramStart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e.g.</w:t>
            </w:r>
            <w:proofErr w:type="gramEnd"/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 severe acute malnutrition) and refer</w:t>
            </w: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br/>
              <w:t>4) Screening of nutrition status with MUAC for children under 5 years of age</w:t>
            </w:r>
          </w:p>
        </w:tc>
        <w:tc>
          <w:tcPr>
            <w:tcW w:w="720" w:type="dxa"/>
            <w:shd w:val="clear" w:color="auto" w:fill="FF0000"/>
          </w:tcPr>
          <w:p w14:paraId="2AF42C2B" w14:textId="69B50A5C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BE3CEA">
              <w:rPr>
                <w:rFonts w:ascii="Times New Roman" w:eastAsia="Yu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A6A6A6"/>
          </w:tcPr>
          <w:p w14:paraId="744F3F9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F47791F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3FE5815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0000"/>
          </w:tcPr>
          <w:p w14:paraId="1F85CB7D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6ADC342D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6A6A6"/>
          </w:tcPr>
          <w:p w14:paraId="1CCAA447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  <w:tr w:rsidR="00534E16" w:rsidRPr="00BE3CEA" w14:paraId="234E1863" w14:textId="77777777" w:rsidTr="00534E16">
        <w:tc>
          <w:tcPr>
            <w:tcW w:w="445" w:type="dxa"/>
          </w:tcPr>
          <w:p w14:paraId="7B7C89CE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4950" w:type="dxa"/>
          </w:tcPr>
          <w:p w14:paraId="73BF98CC" w14:textId="77777777" w:rsidR="00534E16" w:rsidRPr="00AC6744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Total </w:t>
            </w:r>
          </w:p>
          <w:p w14:paraId="1855B8C8" w14:textId="23D3E7CC" w:rsidR="00534E16" w:rsidRPr="00AC6744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>(Among all the 39 interventions)</w:t>
            </w:r>
          </w:p>
        </w:tc>
        <w:tc>
          <w:tcPr>
            <w:tcW w:w="720" w:type="dxa"/>
          </w:tcPr>
          <w:p w14:paraId="2B9E8F13" w14:textId="77777777" w:rsidR="00534E16" w:rsidRPr="00AC6744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>8(Yes)/ 39(No)</w:t>
            </w:r>
          </w:p>
          <w:p w14:paraId="7CE38B23" w14:textId="63EEDF27" w:rsidR="00534E16" w:rsidRPr="00AC6744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>(20</w:t>
            </w:r>
            <w:r w:rsidRPr="00AC6744">
              <w:rPr>
                <w:rFonts w:ascii="Times New Roman" w:eastAsia="Yu Mincho" w:hAnsi="Times New Roman" w:cs="Times New Roman"/>
                <w:color w:val="000000"/>
                <w:sz w:val="16"/>
                <w:szCs w:val="16"/>
              </w:rPr>
              <w:t>·</w:t>
            </w: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 xml:space="preserve">5 </w:t>
            </w:r>
            <w:r w:rsidR="00F0048D">
              <w:rPr>
                <w:rFonts w:ascii="Times New Roman" w:eastAsia="Yu Mincho" w:hAnsi="Times New Roman" w:cs="Times New Roman"/>
                <w:sz w:val="16"/>
                <w:szCs w:val="16"/>
              </w:rPr>
              <w:t>%</w:t>
            </w:r>
            <w:r w:rsidRPr="00AC6744">
              <w:rPr>
                <w:rFonts w:ascii="Times New Roman" w:eastAsia="Yu Mincho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808080"/>
          </w:tcPr>
          <w:p w14:paraId="405DC99B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808080"/>
          </w:tcPr>
          <w:p w14:paraId="690C1DF1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10E59034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808080"/>
          </w:tcPr>
          <w:p w14:paraId="51D9D2B6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2C757652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808080"/>
          </w:tcPr>
          <w:p w14:paraId="3148F857" w14:textId="77777777" w:rsidR="00534E16" w:rsidRPr="00BE3CEA" w:rsidRDefault="00534E16" w:rsidP="00534E16">
            <w:pPr>
              <w:spacing w:line="240" w:lineRule="auto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  <w:p w14:paraId="576BDF32" w14:textId="77777777" w:rsidR="00534E16" w:rsidRPr="00BE3CEA" w:rsidDel="00DE1C1E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808080"/>
          </w:tcPr>
          <w:p w14:paraId="605E66D7" w14:textId="77777777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808080"/>
          </w:tcPr>
          <w:p w14:paraId="209C329B" w14:textId="0C7FBB3F" w:rsidR="00534E16" w:rsidRPr="00BE3CEA" w:rsidRDefault="00534E16" w:rsidP="00534E16">
            <w:pPr>
              <w:spacing w:line="240" w:lineRule="auto"/>
              <w:jc w:val="center"/>
              <w:rPr>
                <w:rFonts w:ascii="Times New Roman" w:eastAsia="Yu Mincho" w:hAnsi="Times New Roman" w:cs="Times New Roman"/>
                <w:sz w:val="16"/>
                <w:szCs w:val="16"/>
              </w:rPr>
            </w:pPr>
          </w:p>
        </w:tc>
      </w:tr>
    </w:tbl>
    <w:p w14:paraId="51AB056D" w14:textId="6A6C8B5A" w:rsidR="00D55CF8" w:rsidRDefault="00377D9A">
      <w:r w:rsidRPr="003F5C3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955146" wp14:editId="0AA10F69">
                <wp:simplePos x="0" y="0"/>
                <wp:positionH relativeFrom="margin">
                  <wp:posOffset>-19050</wp:posOffset>
                </wp:positionH>
                <wp:positionV relativeFrom="paragraph">
                  <wp:posOffset>1270</wp:posOffset>
                </wp:positionV>
                <wp:extent cx="7334250" cy="908050"/>
                <wp:effectExtent l="0" t="0" r="0" b="635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0" cy="908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78D492" w14:textId="77777777" w:rsidR="00FC28BA" w:rsidRPr="00FC28BA" w:rsidRDefault="00FC28BA" w:rsidP="00FC28B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C28B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efinition of color coding</w:t>
                            </w:r>
                          </w:p>
                          <w:tbl>
                            <w:tblPr>
                              <w:tblStyle w:val="TableGrid"/>
                              <w:tblW w:w="10490" w:type="dxa"/>
                              <w:tblInd w:w="-14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264"/>
                              <w:gridCol w:w="8226"/>
                            </w:tblGrid>
                            <w:tr w:rsidR="005E3998" w:rsidRPr="003F5C3F" w14:paraId="313409AE" w14:textId="77777777" w:rsidTr="005E3998">
                              <w:tc>
                                <w:tcPr>
                                  <w:tcW w:w="2264" w:type="dxa"/>
                                  <w:shd w:val="clear" w:color="auto" w:fill="92D050"/>
                                </w:tcPr>
                                <w:p w14:paraId="547FC4F2" w14:textId="77777777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bidi="lo-LA"/>
                                    </w:rPr>
                                  </w:pPr>
                                  <w:r w:rsidRPr="00FC28B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bidi="lo-LA"/>
                                    </w:rPr>
                                    <w:t>Supported</w:t>
                                  </w:r>
                                </w:p>
                              </w:tc>
                              <w:tc>
                                <w:tcPr>
                                  <w:tcW w:w="8226" w:type="dxa"/>
                                </w:tcPr>
                                <w:p w14:paraId="220014C2" w14:textId="1EA93682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All care tasks in a concerned practice category are supported by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ao PDR S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ope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idwife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ractice</w:t>
                                  </w:r>
                                </w:p>
                              </w:tc>
                            </w:tr>
                            <w:tr w:rsidR="005E3998" w:rsidRPr="003F5C3F" w14:paraId="2E1612BB" w14:textId="77777777" w:rsidTr="005E3998">
                              <w:tc>
                                <w:tcPr>
                                  <w:tcW w:w="2264" w:type="dxa"/>
                                  <w:shd w:val="clear" w:color="auto" w:fill="FFFF00"/>
                                </w:tcPr>
                                <w:p w14:paraId="34641E6B" w14:textId="77777777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C28B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artially supported</w:t>
                                  </w:r>
                                </w:p>
                              </w:tc>
                              <w:tc>
                                <w:tcPr>
                                  <w:tcW w:w="8226" w:type="dxa"/>
                                </w:tcPr>
                                <w:p w14:paraId="4CDEF2F8" w14:textId="24B57145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Not all care tasks in a concerned practice category are supported by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ao PDR S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ope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idwife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ractice</w:t>
                                  </w:r>
                                </w:p>
                              </w:tc>
                            </w:tr>
                            <w:tr w:rsidR="005E3998" w:rsidRPr="003F5C3F" w14:paraId="1A53C772" w14:textId="77777777" w:rsidTr="005E3998">
                              <w:tc>
                                <w:tcPr>
                                  <w:tcW w:w="2264" w:type="dxa"/>
                                  <w:shd w:val="clear" w:color="auto" w:fill="FF0000"/>
                                </w:tcPr>
                                <w:p w14:paraId="1FD948CE" w14:textId="77777777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C28B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o supported</w:t>
                                  </w:r>
                                </w:p>
                              </w:tc>
                              <w:tc>
                                <w:tcPr>
                                  <w:tcW w:w="8226" w:type="dxa"/>
                                </w:tcPr>
                                <w:p w14:paraId="69008E06" w14:textId="2966BD1D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No care tasks in a concerned practice category are supported by th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ao PDR S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cope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idwife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98687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ractice</w:t>
                                  </w:r>
                                </w:p>
                              </w:tc>
                            </w:tr>
                            <w:tr w:rsidR="005E3998" w:rsidRPr="003F5C3F" w14:paraId="2C67B45E" w14:textId="77777777" w:rsidTr="005E3998">
                              <w:tc>
                                <w:tcPr>
                                  <w:tcW w:w="2264" w:type="dxa"/>
                                  <w:shd w:val="clear" w:color="auto" w:fill="D9D9D9" w:themeFill="background1" w:themeFillShade="D9"/>
                                </w:tcPr>
                                <w:p w14:paraId="1B172354" w14:textId="36A94890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ndefinable</w:t>
                                  </w:r>
                                </w:p>
                              </w:tc>
                              <w:tc>
                                <w:tcPr>
                                  <w:tcW w:w="8226" w:type="dxa"/>
                                </w:tcPr>
                                <w:p w14:paraId="48073089" w14:textId="1F279314" w:rsidR="005E3998" w:rsidRPr="00FC28BA" w:rsidRDefault="005E3998" w:rsidP="00B42B58">
                                  <w:pPr>
                                    <w:ind w:right="458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98687C">
                                    <w:rPr>
                                      <w:rFonts w:ascii="Times New Roman" w:eastAsia="Yu Mincho" w:hAnsi="Times New Roman" w:cs="Times New Roman"/>
                                      <w:sz w:val="16"/>
                                      <w:szCs w:val="16"/>
                                    </w:rPr>
                                    <w:t>Care tasks of a concerned practice category have not been defined by existing standards and guidelines</w:t>
                                  </w:r>
                                </w:p>
                              </w:tc>
                            </w:tr>
                          </w:tbl>
                          <w:p w14:paraId="217F48D3" w14:textId="77777777" w:rsidR="00FC28BA" w:rsidRPr="003F5C3F" w:rsidRDefault="00FC28BA" w:rsidP="00FC28B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2B1995DA" w14:textId="77777777" w:rsidR="00FC28BA" w:rsidRPr="003F5C3F" w:rsidRDefault="00FC28BA" w:rsidP="00FC28B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95514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-1.5pt;margin-top:.1pt;width:577.5pt;height:71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" fillcolor="white [3201]" stroked="f" strokeweight=".5pt">
                <v:textbox>
                  <w:txbxContent>
                    <w:p w14:paraId="3678D492" w14:textId="77777777" w:rsidR="00FC28BA" w:rsidRPr="00FC28BA" w:rsidRDefault="00FC28BA" w:rsidP="00FC28BA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FC28BA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Definition of color coding</w:t>
                      </w:r>
                    </w:p>
                    <w:tbl>
                      <w:tblPr>
                        <w:tblStyle w:val="TableGrid"/>
                        <w:tblW w:w="10490" w:type="dxa"/>
                        <w:tblInd w:w="-147" w:type="dxa"/>
                        <w:tblLook w:val="04A0" w:firstRow="1" w:lastRow="0" w:firstColumn="1" w:lastColumn="0" w:noHBand="0" w:noVBand="1"/>
                      </w:tblPr>
                      <w:tblGrid>
                        <w:gridCol w:w="2264"/>
                        <w:gridCol w:w="8226"/>
                      </w:tblGrid>
                      <w:tr w:rsidR="005E3998" w:rsidRPr="003F5C3F" w14:paraId="313409AE" w14:textId="77777777" w:rsidTr="005E3998">
                        <w:tc>
                          <w:tcPr>
                            <w:tcW w:w="2264" w:type="dxa"/>
                            <w:shd w:val="clear" w:color="auto" w:fill="92D050"/>
                          </w:tcPr>
                          <w:p w14:paraId="547FC4F2" w14:textId="77777777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lo-LA"/>
                              </w:rPr>
                            </w:pPr>
                            <w:r w:rsidRPr="00FC28B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bidi="lo-LA"/>
                              </w:rPr>
                              <w:t>Supported</w:t>
                            </w:r>
                          </w:p>
                        </w:tc>
                        <w:tc>
                          <w:tcPr>
                            <w:tcW w:w="8226" w:type="dxa"/>
                          </w:tcPr>
                          <w:p w14:paraId="220014C2" w14:textId="1EA93682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All care tasks in a concerned practice category are supported by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ao PDR S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pe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dwife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actice</w:t>
                            </w:r>
                          </w:p>
                        </w:tc>
                      </w:tr>
                      <w:tr w:rsidR="005E3998" w:rsidRPr="003F5C3F" w14:paraId="2E1612BB" w14:textId="77777777" w:rsidTr="005E3998">
                        <w:tc>
                          <w:tcPr>
                            <w:tcW w:w="2264" w:type="dxa"/>
                            <w:shd w:val="clear" w:color="auto" w:fill="FFFF00"/>
                          </w:tcPr>
                          <w:p w14:paraId="34641E6B" w14:textId="77777777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C28B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artially supported</w:t>
                            </w:r>
                          </w:p>
                        </w:tc>
                        <w:tc>
                          <w:tcPr>
                            <w:tcW w:w="8226" w:type="dxa"/>
                          </w:tcPr>
                          <w:p w14:paraId="4CDEF2F8" w14:textId="24B57145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ot all care tasks in a concerned practice category are supported by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ao PDR S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pe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dwife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actice</w:t>
                            </w:r>
                          </w:p>
                        </w:tc>
                      </w:tr>
                      <w:tr w:rsidR="005E3998" w:rsidRPr="003F5C3F" w14:paraId="1A53C772" w14:textId="77777777" w:rsidTr="005E3998">
                        <w:tc>
                          <w:tcPr>
                            <w:tcW w:w="2264" w:type="dxa"/>
                            <w:shd w:val="clear" w:color="auto" w:fill="FF0000"/>
                          </w:tcPr>
                          <w:p w14:paraId="1FD948CE" w14:textId="77777777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C28B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 supported</w:t>
                            </w:r>
                          </w:p>
                        </w:tc>
                        <w:tc>
                          <w:tcPr>
                            <w:tcW w:w="8226" w:type="dxa"/>
                          </w:tcPr>
                          <w:p w14:paraId="69008E06" w14:textId="2966BD1D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o care tasks in a concerned practice category are supported by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ao PDR S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pe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dwife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</w:t>
                            </w:r>
                            <w:r w:rsidRPr="009868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actice</w:t>
                            </w:r>
                          </w:p>
                        </w:tc>
                      </w:tr>
                      <w:tr w:rsidR="005E3998" w:rsidRPr="003F5C3F" w14:paraId="2C67B45E" w14:textId="77777777" w:rsidTr="005E3998">
                        <w:tc>
                          <w:tcPr>
                            <w:tcW w:w="2264" w:type="dxa"/>
                            <w:shd w:val="clear" w:color="auto" w:fill="D9D9D9" w:themeFill="background1" w:themeFillShade="D9"/>
                          </w:tcPr>
                          <w:p w14:paraId="1B172354" w14:textId="36A94890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ndefinable</w:t>
                            </w:r>
                          </w:p>
                        </w:tc>
                        <w:tc>
                          <w:tcPr>
                            <w:tcW w:w="8226" w:type="dxa"/>
                          </w:tcPr>
                          <w:p w14:paraId="48073089" w14:textId="1F279314" w:rsidR="005E3998" w:rsidRPr="00FC28BA" w:rsidRDefault="005E3998" w:rsidP="00B42B58">
                            <w:pPr>
                              <w:ind w:right="458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8687C">
                              <w:rPr>
                                <w:rFonts w:ascii="Times New Roman" w:eastAsia="Yu Mincho" w:hAnsi="Times New Roman" w:cs="Times New Roman"/>
                                <w:sz w:val="16"/>
                                <w:szCs w:val="16"/>
                              </w:rPr>
                              <w:t>Care tasks of a concerned practice category have not been defined by existing standards and guidelines</w:t>
                            </w:r>
                          </w:p>
                        </w:tc>
                      </w:tr>
                    </w:tbl>
                    <w:p w14:paraId="217F48D3" w14:textId="77777777" w:rsidR="00FC28BA" w:rsidRPr="003F5C3F" w:rsidRDefault="00FC28BA" w:rsidP="00FC28BA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2B1995DA" w14:textId="77777777" w:rsidR="00FC28BA" w:rsidRPr="003F5C3F" w:rsidRDefault="00FC28BA" w:rsidP="00FC28BA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9DF68E" w14:textId="6B432B54" w:rsidR="000835B2" w:rsidRDefault="000835B2" w:rsidP="005E1428"/>
    <w:p w14:paraId="04DCEDF0" w14:textId="03B0CF8F" w:rsidR="000835B2" w:rsidRDefault="000835B2">
      <w:pPr>
        <w:spacing w:line="259" w:lineRule="auto"/>
      </w:pPr>
      <w:r w:rsidRPr="003F5C3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00FD6E" wp14:editId="04F9B7E0">
                <wp:simplePos x="0" y="0"/>
                <wp:positionH relativeFrom="margin">
                  <wp:align>right</wp:align>
                </wp:positionH>
                <wp:positionV relativeFrom="paragraph">
                  <wp:posOffset>229926</wp:posOffset>
                </wp:positionV>
                <wp:extent cx="6648450" cy="1447800"/>
                <wp:effectExtent l="0" t="0" r="19050" b="1905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1447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C1B576" w14:textId="009B301A" w:rsidR="00FC28BA" w:rsidRPr="00D93AB2" w:rsidRDefault="00FC28BA" w:rsidP="00FC28B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1 Practice categories fully supported across all the service areas (history taking, physical exam, interpret test, education, counselling, and advice for </w:t>
                            </w:r>
                            <w:r w:rsidR="005E0537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ncomplicated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c</w:t>
                            </w:r>
                            <w:r w:rsidR="00C1733B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s, and education, counselling, and advice for c</w:t>
                            </w:r>
                            <w:r w:rsidR="00C1733B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s</w:t>
                            </w:r>
                            <w:r w:rsidR="00C1733B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with complications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) are omitted from the table.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                                   </w:t>
                            </w:r>
                          </w:p>
                          <w:p w14:paraId="6B5B4D13" w14:textId="14AFF289" w:rsidR="00FC28BA" w:rsidRPr="00EC1E72" w:rsidRDefault="00FC28BA" w:rsidP="00FC28B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*2</w:t>
                            </w:r>
                            <w:r w:rsidR="00D025C7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International scope of midwifery practice</w:t>
                            </w:r>
                            <w:r w:rsidR="00502CA1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6568C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does not require midwives to conduct </w:t>
                            </w:r>
                            <w:r w:rsidR="00F716C4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terilization procedures.</w:t>
                            </w:r>
                          </w:p>
                          <w:p w14:paraId="28A8D09C" w14:textId="36E2D403" w:rsidR="00FC28BA" w:rsidRPr="00EC1E72" w:rsidRDefault="00FC28BA" w:rsidP="00FC28B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3 </w:t>
                            </w:r>
                            <w:r w:rsidR="003F2CF0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ternational scope of midwifery practice requires </w:t>
                            </w:r>
                            <w:r w:rsidR="00502CA1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midwives to conduct </w:t>
                            </w:r>
                            <w:r w:rsidR="003F2CF0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STI treatment </w:t>
                            </w:r>
                            <w:r w:rsidR="00502CA1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 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egnancy.</w:t>
                            </w:r>
                          </w:p>
                          <w:p w14:paraId="6F57AA24" w14:textId="4E31771A" w:rsidR="00FC28BA" w:rsidRPr="00EC1E72" w:rsidRDefault="00FC28BA" w:rsidP="00FC28B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4 </w:t>
                            </w:r>
                            <w:r w:rsidR="00B77165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ternational scope of midwifery practice requires midwives to conduct </w:t>
                            </w:r>
                            <w:r w:rsidR="00254961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screening (counselling and testing) 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or women in reproductive age.</w:t>
                            </w:r>
                          </w:p>
                          <w:p w14:paraId="6DA1F720" w14:textId="5A8D69E3" w:rsidR="00877D28" w:rsidRPr="00EC1E72" w:rsidRDefault="00FC28BA" w:rsidP="00877D2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5 </w:t>
                            </w:r>
                            <w:r w:rsidR="007D3ECA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ternational scope of midwifery practice requires midwives to </w:t>
                            </w:r>
                            <w:r w:rsidR="00877D28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manual vacuum aspiration of the uterus up to 12 completed</w:t>
                            </w:r>
                          </w:p>
                          <w:p w14:paraId="11270D22" w14:textId="7E241E20" w:rsidR="00FC28BA" w:rsidRPr="00EC1E72" w:rsidRDefault="00877D28" w:rsidP="00877D2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weeks of pregnancy.</w:t>
                            </w:r>
                          </w:p>
                          <w:p w14:paraId="222F941D" w14:textId="18853956" w:rsidR="00FC28BA" w:rsidRPr="00EC1E72" w:rsidRDefault="00FC28BA" w:rsidP="00FC28B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6 </w:t>
                            </w:r>
                            <w:r w:rsidR="000E38E7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ternational scope of midwifery practice requires midwives to </w:t>
                            </w:r>
                            <w:r w:rsidR="00247AFD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nduct administration of a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tiretroviral drugs for reducing mother to child transmission, </w:t>
                            </w:r>
                            <w:r w:rsidR="00A221C2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 antiretroviral therapy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treatment of HIV infection in pregnant women.</w:t>
                            </w:r>
                          </w:p>
                          <w:p w14:paraId="338A60B8" w14:textId="4F012CEB" w:rsidR="008E0749" w:rsidRPr="00EC1E72" w:rsidRDefault="00FC28BA" w:rsidP="00FC28B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7 </w:t>
                            </w:r>
                            <w:r w:rsidR="007F3973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ternational scope of midwifery practice requires midwives to conduct s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eening</w:t>
                            </w:r>
                            <w:r w:rsidR="007F3973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of diabetes.</w:t>
                            </w:r>
                          </w:p>
                          <w:p w14:paraId="607CBD05" w14:textId="7B25178C" w:rsidR="00FC28BA" w:rsidRPr="00D93AB2" w:rsidRDefault="00FC28BA" w:rsidP="00FC28B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*</w:t>
                            </w:r>
                            <w:r w:rsidR="00E01814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</w:t>
                            </w:r>
                            <w:r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F3973" w:rsidRPr="00EC1E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ternational scope of midwifery practice requires m</w:t>
                            </w:r>
                            <w:r w:rsidR="007F3973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dwives to s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abilize </w:t>
                            </w:r>
                            <w:r w:rsidR="00D93AB2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omen 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 </w:t>
                            </w:r>
                            <w:r w:rsidR="00D93AB2"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obstetric </w:t>
                            </w:r>
                            <w:r w:rsidRPr="00D93A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mergency and refer for treatment.</w:t>
                            </w:r>
                          </w:p>
                          <w:p w14:paraId="2C6C5D1B" w14:textId="77777777" w:rsidR="00FC28BA" w:rsidRDefault="00FC28BA" w:rsidP="00FC28BA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43CAB0D" w14:textId="77777777" w:rsidR="00FC28BA" w:rsidRDefault="00FC28BA" w:rsidP="00FC28BA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67AEE2F" w14:textId="77777777" w:rsidR="00FC28BA" w:rsidRDefault="00FC28BA" w:rsidP="00FC28BA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5106076" w14:textId="77777777" w:rsidR="00FC28BA" w:rsidRPr="001873BE" w:rsidRDefault="00FC28BA" w:rsidP="00FC28BA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0514B1D" w14:textId="77777777" w:rsidR="00FC28BA" w:rsidRPr="00EC67EE" w:rsidRDefault="00FC28BA" w:rsidP="00FC28BA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0FD6E" id="テキスト ボックス 4" o:spid="_x0000_s1027" type="#_x0000_t202" style="position:absolute;margin-left:472.3pt;margin-top:18.1pt;width:523.5pt;height:114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" fillcolor="white [3201]" strokeweight=".5pt">
                <v:textbox>
                  <w:txbxContent>
                    <w:p w14:paraId="5DC1B576" w14:textId="009B301A" w:rsidR="00FC28BA" w:rsidRPr="00D93AB2" w:rsidRDefault="00FC28BA" w:rsidP="00FC28BA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1 Practice categories fully supported across all the service areas (history taking, physical exam, interpret test, education, counselling, and advice for </w:t>
                      </w:r>
                      <w:r w:rsidR="005E0537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uncomplicated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c</w:t>
                      </w:r>
                      <w:r w:rsidR="00C1733B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s, and education, counselling, and advice for c</w:t>
                      </w:r>
                      <w:r w:rsidR="00C1733B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s</w:t>
                      </w:r>
                      <w:r w:rsidR="00C1733B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with complications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) are omitted from the table.</w:t>
                      </w:r>
                      <w:r w:rsidRPr="00D93AB2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                                     </w:t>
                      </w:r>
                    </w:p>
                    <w:p w14:paraId="6B5B4D13" w14:textId="14AFF289" w:rsidR="00FC28BA" w:rsidRPr="00EC1E72" w:rsidRDefault="00FC28BA" w:rsidP="00FC28BA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*2</w:t>
                      </w:r>
                      <w:r w:rsidR="00D025C7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International scope of midwifery practice</w:t>
                      </w:r>
                      <w:r w:rsidR="00502CA1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="00A6568C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does not require midwives to conduct </w:t>
                      </w:r>
                      <w:r w:rsidR="00F716C4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terilization procedures.</w:t>
                      </w:r>
                    </w:p>
                    <w:p w14:paraId="28A8D09C" w14:textId="36E2D403" w:rsidR="00FC28BA" w:rsidRPr="00EC1E72" w:rsidRDefault="00FC28BA" w:rsidP="00FC28B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3 </w:t>
                      </w:r>
                      <w:r w:rsidR="003F2CF0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ternational scope of midwifery practice requires </w:t>
                      </w:r>
                      <w:r w:rsidR="00502CA1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midwives to conduct </w:t>
                      </w:r>
                      <w:r w:rsidR="003F2CF0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STI treatment </w:t>
                      </w:r>
                      <w:r w:rsidR="00502CA1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 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egnancy.</w:t>
                      </w:r>
                    </w:p>
                    <w:p w14:paraId="6F57AA24" w14:textId="4E31771A" w:rsidR="00FC28BA" w:rsidRPr="00EC1E72" w:rsidRDefault="00FC28BA" w:rsidP="00FC28B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4 </w:t>
                      </w:r>
                      <w:r w:rsidR="00B77165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ternational scope of midwifery practice requires midwives to conduct </w:t>
                      </w:r>
                      <w:r w:rsidR="00254961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screening (counselling and testing) 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or women in reproductive age.</w:t>
                      </w:r>
                    </w:p>
                    <w:p w14:paraId="6DA1F720" w14:textId="5A8D69E3" w:rsidR="00877D28" w:rsidRPr="00EC1E72" w:rsidRDefault="00FC28BA" w:rsidP="00877D2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5 </w:t>
                      </w:r>
                      <w:r w:rsidR="007D3ECA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ternational scope of midwifery practice requires midwives to </w:t>
                      </w:r>
                      <w:r w:rsidR="00877D28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manual vacuum aspiration of the uterus up to 12 completed</w:t>
                      </w:r>
                    </w:p>
                    <w:p w14:paraId="11270D22" w14:textId="7E241E20" w:rsidR="00FC28BA" w:rsidRPr="00EC1E72" w:rsidRDefault="00877D28" w:rsidP="00877D2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weeks of pregnancy.</w:t>
                      </w:r>
                    </w:p>
                    <w:p w14:paraId="222F941D" w14:textId="18853956" w:rsidR="00FC28BA" w:rsidRPr="00EC1E72" w:rsidRDefault="00FC28BA" w:rsidP="00FC28B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6 </w:t>
                      </w:r>
                      <w:r w:rsidR="000E38E7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ternational scope of midwifery practice requires midwives to </w:t>
                      </w:r>
                      <w:r w:rsidR="00247AFD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nduct administration of a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ntiretroviral drugs for reducing mother to child transmission, </w:t>
                      </w:r>
                      <w:r w:rsidR="00A221C2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d antiretroviral therapy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treatment of HIV infection in pregnant women.</w:t>
                      </w:r>
                    </w:p>
                    <w:p w14:paraId="338A60B8" w14:textId="4F012CEB" w:rsidR="008E0749" w:rsidRPr="00EC1E72" w:rsidRDefault="00FC28BA" w:rsidP="00FC28B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7 </w:t>
                      </w:r>
                      <w:r w:rsidR="007F3973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ternational scope of midwifery practice requires midwives to conduct s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reening</w:t>
                      </w:r>
                      <w:r w:rsidR="007F3973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of diabetes.</w:t>
                      </w:r>
                    </w:p>
                    <w:p w14:paraId="607CBD05" w14:textId="7B25178C" w:rsidR="00FC28BA" w:rsidRPr="00D93AB2" w:rsidRDefault="00FC28BA" w:rsidP="00FC28B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*</w:t>
                      </w:r>
                      <w:r w:rsidR="00E01814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</w:t>
                      </w:r>
                      <w:r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="007F3973" w:rsidRPr="00EC1E7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ternational scope of midwifery practice requires m</w:t>
                      </w:r>
                      <w:r w:rsidR="007F3973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dwives to s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tabilize </w:t>
                      </w:r>
                      <w:r w:rsidR="00D93AB2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women 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n </w:t>
                      </w:r>
                      <w:r w:rsidR="00D93AB2"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obstetric </w:t>
                      </w:r>
                      <w:r w:rsidRPr="00D93A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mergency and refer for treatment.</w:t>
                      </w:r>
                    </w:p>
                    <w:p w14:paraId="2C6C5D1B" w14:textId="77777777" w:rsidR="00FC28BA" w:rsidRDefault="00FC28BA" w:rsidP="00FC28BA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543CAB0D" w14:textId="77777777" w:rsidR="00FC28BA" w:rsidRDefault="00FC28BA" w:rsidP="00FC28BA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367AEE2F" w14:textId="77777777" w:rsidR="00FC28BA" w:rsidRDefault="00FC28BA" w:rsidP="00FC28BA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25106076" w14:textId="77777777" w:rsidR="00FC28BA" w:rsidRPr="001873BE" w:rsidRDefault="00FC28BA" w:rsidP="00FC28BA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00514B1D" w14:textId="77777777" w:rsidR="00FC28BA" w:rsidRPr="00EC67EE" w:rsidRDefault="00FC28BA" w:rsidP="00FC28BA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835B2" w:rsidSect="00BE3CEA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D4A18" w14:textId="77777777" w:rsidR="000255FB" w:rsidRDefault="000255FB" w:rsidP="00BE3CEA">
      <w:pPr>
        <w:spacing w:after="0" w:line="240" w:lineRule="auto"/>
      </w:pPr>
      <w:r>
        <w:separator/>
      </w:r>
    </w:p>
  </w:endnote>
  <w:endnote w:type="continuationSeparator" w:id="0">
    <w:p w14:paraId="06BC7D0C" w14:textId="77777777" w:rsidR="000255FB" w:rsidRDefault="000255FB" w:rsidP="00BE3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505671"/>
      <w:docPartObj>
        <w:docPartGallery w:val="Page Numbers (Bottom of Page)"/>
        <w:docPartUnique/>
      </w:docPartObj>
    </w:sdtPr>
    <w:sdtContent>
      <w:p w14:paraId="43D7ABDC" w14:textId="5B748E7C" w:rsidR="00BE3CEA" w:rsidRDefault="00BE3C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426EEF" w14:textId="77777777" w:rsidR="00BE3CEA" w:rsidRDefault="00BE3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4338" w14:textId="77777777" w:rsidR="000255FB" w:rsidRDefault="000255FB" w:rsidP="00BE3CEA">
      <w:pPr>
        <w:spacing w:after="0" w:line="240" w:lineRule="auto"/>
      </w:pPr>
      <w:r>
        <w:separator/>
      </w:r>
    </w:p>
  </w:footnote>
  <w:footnote w:type="continuationSeparator" w:id="0">
    <w:p w14:paraId="77A0DE97" w14:textId="77777777" w:rsidR="000255FB" w:rsidRDefault="000255FB" w:rsidP="00BE3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3553C"/>
    <w:multiLevelType w:val="hybridMultilevel"/>
    <w:tmpl w:val="5B428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062F8"/>
    <w:multiLevelType w:val="hybridMultilevel"/>
    <w:tmpl w:val="3B660444"/>
    <w:lvl w:ilvl="0" w:tplc="6168331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491608937">
    <w:abstractNumId w:val="0"/>
  </w:num>
  <w:num w:numId="2" w16cid:durableId="1660034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MjcyMTI2NzA0NzFU0lEKTi0uzszPAykwqgUA3aBcTSwAAAA="/>
  </w:docVars>
  <w:rsids>
    <w:rsidRoot w:val="00287091"/>
    <w:rsid w:val="00021683"/>
    <w:rsid w:val="000255FB"/>
    <w:rsid w:val="000726BE"/>
    <w:rsid w:val="00081DBC"/>
    <w:rsid w:val="000835B2"/>
    <w:rsid w:val="0008587E"/>
    <w:rsid w:val="00090043"/>
    <w:rsid w:val="000A0C1F"/>
    <w:rsid w:val="000C1A91"/>
    <w:rsid w:val="000E38E7"/>
    <w:rsid w:val="000F7766"/>
    <w:rsid w:val="0011095B"/>
    <w:rsid w:val="0012584F"/>
    <w:rsid w:val="0015028A"/>
    <w:rsid w:val="0017300F"/>
    <w:rsid w:val="001848C9"/>
    <w:rsid w:val="001A4EDC"/>
    <w:rsid w:val="001A6C48"/>
    <w:rsid w:val="00213540"/>
    <w:rsid w:val="00247AFD"/>
    <w:rsid w:val="00250418"/>
    <w:rsid w:val="00254961"/>
    <w:rsid w:val="00272816"/>
    <w:rsid w:val="00282CB9"/>
    <w:rsid w:val="00285B1D"/>
    <w:rsid w:val="00287091"/>
    <w:rsid w:val="002904A6"/>
    <w:rsid w:val="002A1F76"/>
    <w:rsid w:val="002E10F3"/>
    <w:rsid w:val="002E3987"/>
    <w:rsid w:val="002F072B"/>
    <w:rsid w:val="003214EA"/>
    <w:rsid w:val="00361006"/>
    <w:rsid w:val="00372300"/>
    <w:rsid w:val="00377D9A"/>
    <w:rsid w:val="00391406"/>
    <w:rsid w:val="00391E37"/>
    <w:rsid w:val="003B1A02"/>
    <w:rsid w:val="003C595A"/>
    <w:rsid w:val="003C7E90"/>
    <w:rsid w:val="003F2CF0"/>
    <w:rsid w:val="0041407A"/>
    <w:rsid w:val="00434502"/>
    <w:rsid w:val="00434D97"/>
    <w:rsid w:val="004404D1"/>
    <w:rsid w:val="00440561"/>
    <w:rsid w:val="004570E1"/>
    <w:rsid w:val="00484A76"/>
    <w:rsid w:val="004B185E"/>
    <w:rsid w:val="004F0FF3"/>
    <w:rsid w:val="00502CA1"/>
    <w:rsid w:val="0050352E"/>
    <w:rsid w:val="00520E63"/>
    <w:rsid w:val="00523186"/>
    <w:rsid w:val="00530AA2"/>
    <w:rsid w:val="00534E16"/>
    <w:rsid w:val="005440CA"/>
    <w:rsid w:val="005607DB"/>
    <w:rsid w:val="00575A15"/>
    <w:rsid w:val="005E0537"/>
    <w:rsid w:val="005E1428"/>
    <w:rsid w:val="005E3998"/>
    <w:rsid w:val="005F1259"/>
    <w:rsid w:val="006425F6"/>
    <w:rsid w:val="0067727E"/>
    <w:rsid w:val="00682307"/>
    <w:rsid w:val="006A529D"/>
    <w:rsid w:val="006B1AA1"/>
    <w:rsid w:val="006B6A3A"/>
    <w:rsid w:val="00700DC7"/>
    <w:rsid w:val="00702BD2"/>
    <w:rsid w:val="007317D4"/>
    <w:rsid w:val="0074222C"/>
    <w:rsid w:val="007631CC"/>
    <w:rsid w:val="00791348"/>
    <w:rsid w:val="007B08CB"/>
    <w:rsid w:val="007C2FAB"/>
    <w:rsid w:val="007D3ECA"/>
    <w:rsid w:val="007F3973"/>
    <w:rsid w:val="00807E57"/>
    <w:rsid w:val="00845238"/>
    <w:rsid w:val="00877D28"/>
    <w:rsid w:val="00891A43"/>
    <w:rsid w:val="008A3C5B"/>
    <w:rsid w:val="008C103A"/>
    <w:rsid w:val="008D1360"/>
    <w:rsid w:val="008E0749"/>
    <w:rsid w:val="00944FED"/>
    <w:rsid w:val="009462BA"/>
    <w:rsid w:val="009634BB"/>
    <w:rsid w:val="00964886"/>
    <w:rsid w:val="009656B8"/>
    <w:rsid w:val="009C1055"/>
    <w:rsid w:val="00A023CB"/>
    <w:rsid w:val="00A21D51"/>
    <w:rsid w:val="00A221C2"/>
    <w:rsid w:val="00A25B69"/>
    <w:rsid w:val="00A6568C"/>
    <w:rsid w:val="00A93964"/>
    <w:rsid w:val="00AA6148"/>
    <w:rsid w:val="00AC2F3E"/>
    <w:rsid w:val="00AC4972"/>
    <w:rsid w:val="00AC6744"/>
    <w:rsid w:val="00AE5172"/>
    <w:rsid w:val="00AF3497"/>
    <w:rsid w:val="00B01297"/>
    <w:rsid w:val="00B42B58"/>
    <w:rsid w:val="00B56178"/>
    <w:rsid w:val="00B650B1"/>
    <w:rsid w:val="00B77165"/>
    <w:rsid w:val="00B94D51"/>
    <w:rsid w:val="00BB7EAC"/>
    <w:rsid w:val="00BD5042"/>
    <w:rsid w:val="00BD7208"/>
    <w:rsid w:val="00BE3CEA"/>
    <w:rsid w:val="00C004F6"/>
    <w:rsid w:val="00C014EC"/>
    <w:rsid w:val="00C1733B"/>
    <w:rsid w:val="00C24621"/>
    <w:rsid w:val="00C44997"/>
    <w:rsid w:val="00C5462E"/>
    <w:rsid w:val="00C57C66"/>
    <w:rsid w:val="00C84388"/>
    <w:rsid w:val="00C8656E"/>
    <w:rsid w:val="00CB52C4"/>
    <w:rsid w:val="00CC6CC6"/>
    <w:rsid w:val="00CE7F89"/>
    <w:rsid w:val="00CF162B"/>
    <w:rsid w:val="00D013A0"/>
    <w:rsid w:val="00D025C7"/>
    <w:rsid w:val="00D066C1"/>
    <w:rsid w:val="00D10988"/>
    <w:rsid w:val="00D10AFA"/>
    <w:rsid w:val="00D55CF8"/>
    <w:rsid w:val="00D764E3"/>
    <w:rsid w:val="00D93AB2"/>
    <w:rsid w:val="00DA7680"/>
    <w:rsid w:val="00DC0818"/>
    <w:rsid w:val="00DF5D02"/>
    <w:rsid w:val="00E01814"/>
    <w:rsid w:val="00E85674"/>
    <w:rsid w:val="00EC1E72"/>
    <w:rsid w:val="00EE135B"/>
    <w:rsid w:val="00EE1F5F"/>
    <w:rsid w:val="00F0048D"/>
    <w:rsid w:val="00F45E9D"/>
    <w:rsid w:val="00F716C4"/>
    <w:rsid w:val="00F720B6"/>
    <w:rsid w:val="00FC28BA"/>
    <w:rsid w:val="00FD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DF9728"/>
  <w15:chartTrackingRefBased/>
  <w15:docId w15:val="{D16FE6F0-D761-472E-92E8-7108062B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91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C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09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3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C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3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CE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3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CE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CEA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E3C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E3CEA"/>
    <w:pPr>
      <w:spacing w:line="259" w:lineRule="auto"/>
      <w:outlineLvl w:val="9"/>
    </w:pPr>
    <w:rPr>
      <w:lang w:val="en-GB" w:bidi="lo-LA"/>
    </w:rPr>
  </w:style>
  <w:style w:type="paragraph" w:styleId="TOC1">
    <w:name w:val="toc 1"/>
    <w:basedOn w:val="Normal"/>
    <w:next w:val="Normal"/>
    <w:autoRedefine/>
    <w:uiPriority w:val="39"/>
    <w:unhideWhenUsed/>
    <w:rsid w:val="00BE3CE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E3CEA"/>
    <w:rPr>
      <w:color w:val="0563C1" w:themeColor="hyperlink"/>
      <w:u w:val="single"/>
    </w:rPr>
  </w:style>
  <w:style w:type="table" w:customStyle="1" w:styleId="4">
    <w:name w:val="表 (格子)4"/>
    <w:basedOn w:val="TableNormal"/>
    <w:next w:val="TableGrid"/>
    <w:uiPriority w:val="39"/>
    <w:rsid w:val="005E1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162B"/>
    <w:pPr>
      <w:ind w:left="720"/>
      <w:contextualSpacing/>
    </w:pPr>
  </w:style>
  <w:style w:type="paragraph" w:styleId="Revision">
    <w:name w:val="Revision"/>
    <w:hidden/>
    <w:uiPriority w:val="99"/>
    <w:semiHidden/>
    <w:rsid w:val="00AF349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1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74329-9712-4302-8D1C-261D95FD4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20</Words>
  <Characters>9237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東 萌</dc:creator>
  <cp:keywords/>
  <dc:description/>
  <cp:lastModifiedBy>KUBOTA, Shogo</cp:lastModifiedBy>
  <cp:revision>12</cp:revision>
  <dcterms:created xsi:type="dcterms:W3CDTF">2023-10-14T18:09:00Z</dcterms:created>
  <dcterms:modified xsi:type="dcterms:W3CDTF">2023-10-15T17:43:00Z</dcterms:modified>
</cp:coreProperties>
</file>